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4C8C57" w14:textId="77777777" w:rsidR="0037548C" w:rsidRPr="0037548C" w:rsidRDefault="0037548C" w:rsidP="0037548C">
      <w:pPr>
        <w:pStyle w:val="Heading2"/>
        <w:keepNext w:val="0"/>
        <w:keepLines w:val="0"/>
        <w:spacing w:before="240" w:after="200"/>
        <w:ind w:firstLine="0"/>
        <w:rPr>
          <w:color w:val="auto"/>
        </w:rPr>
      </w:pPr>
      <w:r w:rsidRPr="0037548C">
        <w:rPr>
          <w:color w:val="auto"/>
        </w:rPr>
        <w:t>Table S2: Experiments with HFDs and genetic models</w:t>
      </w:r>
    </w:p>
    <w:p w14:paraId="64B08C31" w14:textId="77777777" w:rsidR="0037548C" w:rsidRPr="0037548C" w:rsidRDefault="0037548C" w:rsidP="0037548C">
      <w:pPr>
        <w:ind w:firstLine="0"/>
      </w:pPr>
      <w:r w:rsidRPr="0037548C">
        <w:t>Articles describing diet fat content (percentage of energy), duration of the intervention, and LC3-II and p62 protein in levels in the liver in comparison to control groups (chow or LFD), normalized by a housekeeping protein. LC3-II and p62 levels were obtained by the authors through SDS-PAGE Western blots and described semi-quantitatively or qualitatively. All animals were male C57BL/6 mice. (N/A = not available)</w:t>
      </w:r>
    </w:p>
    <w:tbl>
      <w:tblPr>
        <w:tblStyle w:val="TableGrid"/>
        <w:tblW w:w="0" w:type="auto"/>
        <w:tblLayout w:type="fixed"/>
        <w:tblLook w:val="04A0" w:firstRow="1" w:lastRow="0" w:firstColumn="1" w:lastColumn="0" w:noHBand="0" w:noVBand="1"/>
      </w:tblPr>
      <w:tblGrid>
        <w:gridCol w:w="2122"/>
        <w:gridCol w:w="1303"/>
        <w:gridCol w:w="2637"/>
        <w:gridCol w:w="1276"/>
        <w:gridCol w:w="1275"/>
        <w:gridCol w:w="1276"/>
      </w:tblGrid>
      <w:tr w:rsidR="0037548C" w:rsidRPr="0037548C" w14:paraId="27277469" w14:textId="77777777" w:rsidTr="00FF2296">
        <w:trPr>
          <w:trHeight w:val="290"/>
        </w:trPr>
        <w:tc>
          <w:tcPr>
            <w:tcW w:w="2122" w:type="dxa"/>
            <w:vMerge w:val="restart"/>
          </w:tcPr>
          <w:p w14:paraId="63FF228B" w14:textId="77777777" w:rsidR="0037548C" w:rsidRPr="0037548C" w:rsidRDefault="0037548C" w:rsidP="00FF2296">
            <w:pPr>
              <w:pStyle w:val="table"/>
            </w:pPr>
            <w:r w:rsidRPr="0037548C">
              <w:t>Reference</w:t>
            </w:r>
          </w:p>
        </w:tc>
        <w:tc>
          <w:tcPr>
            <w:tcW w:w="1303" w:type="dxa"/>
            <w:vMerge w:val="restart"/>
            <w:noWrap/>
            <w:hideMark/>
          </w:tcPr>
          <w:p w14:paraId="4DDD1A2B" w14:textId="77777777" w:rsidR="0037548C" w:rsidRPr="0037548C" w:rsidRDefault="0037548C" w:rsidP="00FF2296">
            <w:pPr>
              <w:pStyle w:val="table"/>
            </w:pPr>
            <w:r w:rsidRPr="0037548C">
              <w:t>Genetic intervention</w:t>
            </w:r>
          </w:p>
        </w:tc>
        <w:tc>
          <w:tcPr>
            <w:tcW w:w="2637" w:type="dxa"/>
            <w:vMerge w:val="restart"/>
            <w:noWrap/>
            <w:hideMark/>
          </w:tcPr>
          <w:p w14:paraId="3641BE23" w14:textId="77777777" w:rsidR="0037548C" w:rsidRPr="0037548C" w:rsidRDefault="0037548C" w:rsidP="00FF2296">
            <w:pPr>
              <w:pStyle w:val="table"/>
            </w:pPr>
            <w:r w:rsidRPr="0037548C">
              <w:t>Fat (% energy from fat), duration (weeks)</w:t>
            </w:r>
          </w:p>
          <w:p w14:paraId="13280861" w14:textId="77777777" w:rsidR="0037548C" w:rsidRPr="0037548C" w:rsidRDefault="0037548C" w:rsidP="00FF2296">
            <w:pPr>
              <w:pStyle w:val="table"/>
            </w:pPr>
            <w:r w:rsidRPr="0037548C">
              <w:t>Other information about diet</w:t>
            </w:r>
          </w:p>
        </w:tc>
        <w:tc>
          <w:tcPr>
            <w:tcW w:w="1276" w:type="dxa"/>
          </w:tcPr>
          <w:p w14:paraId="01D6258B" w14:textId="77777777" w:rsidR="0037548C" w:rsidRPr="0037548C" w:rsidRDefault="0037548C" w:rsidP="00FF2296">
            <w:pPr>
              <w:pStyle w:val="table"/>
            </w:pPr>
            <w:r w:rsidRPr="0037548C">
              <w:t>Steatosis</w:t>
            </w:r>
          </w:p>
        </w:tc>
        <w:tc>
          <w:tcPr>
            <w:tcW w:w="1275" w:type="dxa"/>
            <w:noWrap/>
            <w:hideMark/>
          </w:tcPr>
          <w:p w14:paraId="0F6AF0BC" w14:textId="77777777" w:rsidR="0037548C" w:rsidRPr="0037548C" w:rsidRDefault="0037548C" w:rsidP="00FF2296">
            <w:pPr>
              <w:pStyle w:val="table"/>
            </w:pPr>
            <w:r w:rsidRPr="0037548C">
              <w:t>LC3-II</w:t>
            </w:r>
          </w:p>
        </w:tc>
        <w:tc>
          <w:tcPr>
            <w:tcW w:w="1276" w:type="dxa"/>
            <w:noWrap/>
            <w:hideMark/>
          </w:tcPr>
          <w:p w14:paraId="14A2085C" w14:textId="77777777" w:rsidR="0037548C" w:rsidRPr="0037548C" w:rsidRDefault="0037548C" w:rsidP="00FF2296">
            <w:pPr>
              <w:pStyle w:val="table"/>
            </w:pPr>
            <w:r w:rsidRPr="0037548C">
              <w:t>p62</w:t>
            </w:r>
          </w:p>
        </w:tc>
      </w:tr>
      <w:tr w:rsidR="0037548C" w:rsidRPr="0037548C" w14:paraId="0FF15FB8" w14:textId="77777777" w:rsidTr="00FF2296">
        <w:trPr>
          <w:trHeight w:val="290"/>
        </w:trPr>
        <w:tc>
          <w:tcPr>
            <w:tcW w:w="2122" w:type="dxa"/>
            <w:vMerge/>
          </w:tcPr>
          <w:p w14:paraId="2FA9A275" w14:textId="77777777" w:rsidR="0037548C" w:rsidRPr="0037548C" w:rsidRDefault="0037548C" w:rsidP="00FF2296">
            <w:pPr>
              <w:pStyle w:val="table"/>
            </w:pPr>
          </w:p>
        </w:tc>
        <w:tc>
          <w:tcPr>
            <w:tcW w:w="1303" w:type="dxa"/>
            <w:vMerge/>
            <w:noWrap/>
          </w:tcPr>
          <w:p w14:paraId="19CA32D4" w14:textId="77777777" w:rsidR="0037548C" w:rsidRPr="0037548C" w:rsidRDefault="0037548C" w:rsidP="00FF2296">
            <w:pPr>
              <w:pStyle w:val="table"/>
            </w:pPr>
          </w:p>
        </w:tc>
        <w:tc>
          <w:tcPr>
            <w:tcW w:w="2637" w:type="dxa"/>
            <w:vMerge/>
            <w:noWrap/>
          </w:tcPr>
          <w:p w14:paraId="7D0CBE10" w14:textId="77777777" w:rsidR="0037548C" w:rsidRPr="0037548C" w:rsidRDefault="0037548C" w:rsidP="00FF2296">
            <w:pPr>
              <w:pStyle w:val="table"/>
            </w:pPr>
          </w:p>
        </w:tc>
        <w:tc>
          <w:tcPr>
            <w:tcW w:w="3827" w:type="dxa"/>
            <w:gridSpan w:val="3"/>
          </w:tcPr>
          <w:p w14:paraId="6CE45DDA" w14:textId="77777777" w:rsidR="0037548C" w:rsidRPr="0037548C" w:rsidRDefault="0037548C" w:rsidP="00FF2296">
            <w:pPr>
              <w:pStyle w:val="table"/>
            </w:pPr>
            <w:r w:rsidRPr="0037548C">
              <w:t>(vs. chow or LFD)</w:t>
            </w:r>
          </w:p>
        </w:tc>
      </w:tr>
      <w:tr w:rsidR="0037548C" w:rsidRPr="0037548C" w14:paraId="75C23F0E" w14:textId="77777777" w:rsidTr="00FF2296">
        <w:trPr>
          <w:trHeight w:val="290"/>
        </w:trPr>
        <w:tc>
          <w:tcPr>
            <w:tcW w:w="2122" w:type="dxa"/>
          </w:tcPr>
          <w:p w14:paraId="39F1E27F" w14:textId="77777777" w:rsidR="0037548C" w:rsidRPr="0037548C" w:rsidRDefault="0037548C" w:rsidP="00FF2296">
            <w:pPr>
              <w:pStyle w:val="table"/>
            </w:pPr>
            <w:r w:rsidRPr="0037548C">
              <w:fldChar w:fldCharType="begin"/>
            </w:r>
            <w:r w:rsidRPr="0037548C">
              <w:instrText xml:space="preserve"> ADDIN ZOTERO_ITEM CSL_CITATION {"citationID":"J9EckPpl","properties":{"formattedCitation":"(Tan et al., 2013)","plainCitation":"(Tan et al., 2013)","noteIndex":0},"citationItems":[{"id":1992,"uris":["http://zotero.org/groups/2516756/items/8N2BX2R9"],"uri":["http://zotero.org/groups/2516756/items/8N2BX2R9"],"itemData":{"id":1992,"type":"article-journal","container-title":"Laboratory Investigation","DOI":"10.1038/labinvest.2013.121","ISSN":"0023-6837, 1530-0307","issue":"12","journalAbbreviation":"Lab Invest","language":"en","page":"1295-1312","source":"DOI.org (Crossref)","title":"Excess iron modulates endoplasmic reticulum stress-associated pathways in a mouse model of alcohol and high-fat diet-induced liver injury","volume":"93","author":[{"family":"Tan","given":"Terrence C H"},{"family":"Crawford","given":"Darrell H G"},{"family":"Jaskowski","given":"Lesley A"},{"family":"Subramaniam","given":"V Nathan"},{"family":"Clouston","given":"Andrew D"},{"family":"Crane","given":"Denis I"},{"family":"Bridle","given":"Kim R"},{"family":"Anderson","given":"Gregory J"},{"family":"Fletcher","given":"Linda M"}],"issued":{"date-parts":[["2013",12]]}}}],"schema":"https://github.com/citation-style-language/schema/raw/master/csl-citation.json"} </w:instrText>
            </w:r>
            <w:r w:rsidRPr="0037548C">
              <w:fldChar w:fldCharType="separate"/>
            </w:r>
            <w:r w:rsidRPr="0037548C">
              <w:t>(Tan et al., 2013)</w:t>
            </w:r>
            <w:r w:rsidRPr="0037548C">
              <w:fldChar w:fldCharType="end"/>
            </w:r>
          </w:p>
        </w:tc>
        <w:tc>
          <w:tcPr>
            <w:tcW w:w="1303" w:type="dxa"/>
            <w:noWrap/>
            <w:hideMark/>
          </w:tcPr>
          <w:p w14:paraId="0F8AF503" w14:textId="77777777" w:rsidR="0037548C" w:rsidRPr="0037548C" w:rsidRDefault="0037548C" w:rsidP="00FF2296">
            <w:pPr>
              <w:pStyle w:val="table"/>
            </w:pPr>
            <w:proofErr w:type="spellStart"/>
            <w:r w:rsidRPr="0037548C">
              <w:t>Hfe</w:t>
            </w:r>
            <w:proofErr w:type="spellEnd"/>
            <w:r w:rsidRPr="0037548C">
              <w:t xml:space="preserve"> KO</w:t>
            </w:r>
          </w:p>
        </w:tc>
        <w:tc>
          <w:tcPr>
            <w:tcW w:w="2637" w:type="dxa"/>
            <w:noWrap/>
            <w:hideMark/>
          </w:tcPr>
          <w:p w14:paraId="60E62385" w14:textId="77777777" w:rsidR="0037548C" w:rsidRPr="0037548C" w:rsidRDefault="0037548C" w:rsidP="00FF2296">
            <w:pPr>
              <w:pStyle w:val="table"/>
            </w:pPr>
            <w:r w:rsidRPr="0037548C">
              <w:t>23, 8</w:t>
            </w:r>
          </w:p>
          <w:p w14:paraId="77ED7E54" w14:textId="77777777" w:rsidR="0037548C" w:rsidRPr="0037548C" w:rsidRDefault="0037548C" w:rsidP="00FF2296">
            <w:pPr>
              <w:pStyle w:val="table"/>
            </w:pPr>
            <w:r w:rsidRPr="0037548C">
              <w:t>0.19% cholesterol, 42.7% sucrose</w:t>
            </w:r>
          </w:p>
        </w:tc>
        <w:tc>
          <w:tcPr>
            <w:tcW w:w="1276" w:type="dxa"/>
          </w:tcPr>
          <w:p w14:paraId="6D1454A0" w14:textId="77777777" w:rsidR="0037548C" w:rsidRPr="0037548C" w:rsidRDefault="0037548C" w:rsidP="00FF2296">
            <w:pPr>
              <w:pStyle w:val="table"/>
            </w:pPr>
            <w:r w:rsidRPr="0037548C">
              <w:t>Up</w:t>
            </w:r>
          </w:p>
        </w:tc>
        <w:tc>
          <w:tcPr>
            <w:tcW w:w="1275" w:type="dxa"/>
            <w:noWrap/>
            <w:hideMark/>
          </w:tcPr>
          <w:p w14:paraId="3FFF5E8F" w14:textId="77777777" w:rsidR="0037548C" w:rsidRPr="0037548C" w:rsidRDefault="0037548C" w:rsidP="00FF2296">
            <w:pPr>
              <w:pStyle w:val="table"/>
            </w:pPr>
            <w:r w:rsidRPr="0037548C">
              <w:t>Unchanged</w:t>
            </w:r>
          </w:p>
        </w:tc>
        <w:tc>
          <w:tcPr>
            <w:tcW w:w="1276" w:type="dxa"/>
            <w:noWrap/>
            <w:hideMark/>
          </w:tcPr>
          <w:p w14:paraId="42DB6519" w14:textId="77777777" w:rsidR="0037548C" w:rsidRPr="0037548C" w:rsidRDefault="0037548C" w:rsidP="00FF2296">
            <w:pPr>
              <w:pStyle w:val="table"/>
            </w:pPr>
            <w:r w:rsidRPr="0037548C">
              <w:t>Up</w:t>
            </w:r>
          </w:p>
        </w:tc>
      </w:tr>
      <w:tr w:rsidR="0037548C" w:rsidRPr="0037548C" w14:paraId="7E3B228F" w14:textId="77777777" w:rsidTr="00FF2296">
        <w:trPr>
          <w:trHeight w:val="290"/>
        </w:trPr>
        <w:tc>
          <w:tcPr>
            <w:tcW w:w="2122" w:type="dxa"/>
          </w:tcPr>
          <w:p w14:paraId="37F9E729" w14:textId="77777777" w:rsidR="0037548C" w:rsidRPr="0037548C" w:rsidRDefault="0037548C" w:rsidP="00FF2296">
            <w:pPr>
              <w:pStyle w:val="table"/>
            </w:pPr>
            <w:r w:rsidRPr="0037548C">
              <w:fldChar w:fldCharType="begin"/>
            </w:r>
            <w:r w:rsidRPr="0037548C">
              <w:instrText xml:space="preserve"> ADDIN ZOTERO_ITEM CSL_CITATION {"citationID":"7Dr9wKOg","properties":{"formattedCitation":"(Li et al., 2013)","plainCitation":"(Li et al., 2013)","noteIndex":0},"citationItems":[{"id":2974,"uris":["http://zotero.org/groups/2516756/items/T5W98SQS"],"uri":["http://zotero.org/groups/2516756/items/T5W98SQS"],"itemData":{"id":2974,"type":"article-journal","abstract":"Nonalcoholic fatty liver disease (NAFLD) is characterized by hepatic lipid deposition and coincides often with cardiometabolic diseases. Several dietary factors attenuate NAFLD. Here, we report beneficial effects of chronic dietary capsaicin intake on NAFLD which is mediated by the transient receptor potential vanilloid 1 (TRPV1) activation. The results showed that TRPV1 activation by capsaicin reduced free fatty acids (FFAs) induced the intracellular lipid droplets in HepG2 cells and prevented fatty liver in vivo. Chronic dietary capsaicin promoted lipolysis by increasing hepatic phosphorylated hormone-sensitive lipase (phospho-HSL), carnitine palmitoyltransferase 1 (CPT1), and peroxisome proliferator-activated receptor δ (PPARδ) in wild-type (WT) mice. This effect was absent in TRPV1−/− mice. Dietary capsaicin did not affect lipogenesis, as indicated by the detection of hepatic fatty acid synthase (FAS), sterol regulatory element-binding protein-1 (SREBP-1), PPARα, and liver X receptor (LXR) in mice. Importantly, TRPV1 causes PPARδ activation which significantly increased the expression of autophagy-related proteins, such as light chain 3 (LC3)II, Beclin1, Atg5, and Atg7 in HepG2 cells. In the in vivo study, TRPV1 activation by dietary capsaicin enhanced hepatic PPARδ and autophagy-related proteins and reduced hepatic enzymes and inflammatory factor in WT but not TRPV1−/− mice. TRPV1 activation by dietary capsaicin prevents NAFLD through PPARδ-dependent autophagy enhancement in mice. Dietary capsaicin may represent a beneficial intervention in populations at high risk for NAFLD.","container-title":"Pflügers Archiv - European Journal of Physiology","DOI":"10.1007/s00424-013-1274-4","ISSN":"1432-2013","issue":"9","journalAbbreviation":"Pflugers Arch - Eur J Physiol","language":"en","page":"1303-1316","source":"Springer Link","title":"Dietary capsaicin prevents nonalcoholic fatty liver disease through transient receptor potential vanilloid 1-mediated peroxisome proliferator-activated receptor δ activation","volume":"465","author":[{"family":"Li","given":"Qiang"},{"family":"Li","given":"Li"},{"family":"Wang","given":"Fei"},{"family":"Chen","given":"Jian"},{"family":"Zhao","given":"Yu"},{"family":"Wang","given":"Peijian"},{"family":"Nilius","given":"Bernd"},{"family":"Liu","given":"Daoyan"},{"family":"Zhu","given":"Zhiming"}],"issued":{"date-parts":[["2013",9,1]]}}}],"schema":"https://github.com/citation-style-language/schema/raw/master/csl-citation.json"} </w:instrText>
            </w:r>
            <w:r w:rsidRPr="0037548C">
              <w:fldChar w:fldCharType="separate"/>
            </w:r>
            <w:r w:rsidRPr="0037548C">
              <w:t>(Li et al., 2013)</w:t>
            </w:r>
            <w:r w:rsidRPr="0037548C">
              <w:fldChar w:fldCharType="end"/>
            </w:r>
          </w:p>
        </w:tc>
        <w:tc>
          <w:tcPr>
            <w:tcW w:w="1303" w:type="dxa"/>
            <w:noWrap/>
            <w:hideMark/>
          </w:tcPr>
          <w:p w14:paraId="0925D91A" w14:textId="77777777" w:rsidR="0037548C" w:rsidRPr="0037548C" w:rsidRDefault="0037548C" w:rsidP="00FF2296">
            <w:pPr>
              <w:pStyle w:val="table"/>
            </w:pPr>
            <w:r w:rsidRPr="0037548C">
              <w:rPr>
                <w:i/>
                <w:iCs/>
              </w:rPr>
              <w:t>Trpv1</w:t>
            </w:r>
            <w:r w:rsidRPr="0037548C">
              <w:t xml:space="preserve"> knockout</w:t>
            </w:r>
          </w:p>
        </w:tc>
        <w:tc>
          <w:tcPr>
            <w:tcW w:w="2637" w:type="dxa"/>
            <w:noWrap/>
            <w:hideMark/>
          </w:tcPr>
          <w:p w14:paraId="0C067FAF" w14:textId="77777777" w:rsidR="0037548C" w:rsidRPr="0037548C" w:rsidRDefault="0037548C" w:rsidP="00FF2296">
            <w:pPr>
              <w:pStyle w:val="table"/>
            </w:pPr>
            <w:r w:rsidRPr="0037548C">
              <w:t>49, 24</w:t>
            </w:r>
          </w:p>
        </w:tc>
        <w:tc>
          <w:tcPr>
            <w:tcW w:w="1276" w:type="dxa"/>
          </w:tcPr>
          <w:p w14:paraId="705D09C1" w14:textId="77777777" w:rsidR="0037548C" w:rsidRPr="0037548C" w:rsidRDefault="0037548C" w:rsidP="00FF2296">
            <w:pPr>
              <w:pStyle w:val="table"/>
            </w:pPr>
            <w:r w:rsidRPr="0037548C">
              <w:t>Up</w:t>
            </w:r>
          </w:p>
        </w:tc>
        <w:tc>
          <w:tcPr>
            <w:tcW w:w="1275" w:type="dxa"/>
            <w:noWrap/>
            <w:hideMark/>
          </w:tcPr>
          <w:p w14:paraId="3C4C1F42" w14:textId="77777777" w:rsidR="0037548C" w:rsidRPr="0037548C" w:rsidRDefault="0037548C" w:rsidP="00FF2296">
            <w:pPr>
              <w:pStyle w:val="table"/>
            </w:pPr>
            <w:r w:rsidRPr="0037548C">
              <w:t>Down</w:t>
            </w:r>
          </w:p>
        </w:tc>
        <w:tc>
          <w:tcPr>
            <w:tcW w:w="1276" w:type="dxa"/>
            <w:noWrap/>
            <w:hideMark/>
          </w:tcPr>
          <w:p w14:paraId="4F58016A" w14:textId="77777777" w:rsidR="0037548C" w:rsidRPr="0037548C" w:rsidRDefault="0037548C" w:rsidP="00FF2296">
            <w:pPr>
              <w:pStyle w:val="table"/>
            </w:pPr>
            <w:r w:rsidRPr="0037548C">
              <w:t>N/A</w:t>
            </w:r>
          </w:p>
        </w:tc>
      </w:tr>
      <w:tr w:rsidR="0037548C" w:rsidRPr="0037548C" w14:paraId="380A1128" w14:textId="77777777" w:rsidTr="00FF2296">
        <w:trPr>
          <w:trHeight w:val="290"/>
        </w:trPr>
        <w:tc>
          <w:tcPr>
            <w:tcW w:w="2122" w:type="dxa"/>
          </w:tcPr>
          <w:p w14:paraId="3DA9CD19" w14:textId="77777777" w:rsidR="0037548C" w:rsidRPr="0037548C" w:rsidRDefault="0037548C" w:rsidP="00FF2296">
            <w:pPr>
              <w:pStyle w:val="table"/>
            </w:pPr>
            <w:r w:rsidRPr="0037548C">
              <w:fldChar w:fldCharType="begin"/>
            </w:r>
            <w:r w:rsidRPr="0037548C">
              <w:instrText xml:space="preserve"> ADDIN ZOTERO_ITEM CSL_CITATION {"citationID":"rrhooe8V","properties":{"formattedCitation":"(Liu et al., 2015b)","plainCitation":"(Liu et al., 2015b)","noteIndex":0},"citationItems":[{"id":3305,"uris":["http://zotero.org/groups/2516756/items/LTQC58UP"],"uri":["http://zotero.org/groups/2516756/items/LTQC58UP"],"itemData":{"id":3305,"type":"article-journal","abstract":"The mechanisms of the natural product dioscin against non-alcoholic fatty liver disease (NAFLD) are unclear. Thus, the purpose of the present study was to further confirm its effects of prevention and then to elucidate the potential mechanisms underlying its activity in mice. High-fat diet (HFD)-induced C57BL/6J mice and ob/ob mice were used as the experimental models. Serum and hepatic biochemical parameters were determined, and the mRNA and protein expression levels were detected. The results indicated that dioscin alleviated body weight and liver lipid accumulation symptoms, increased oxygen consumption and energy expenditure, and improved the levels of serum and hepatic biochemical parameters. Further investigations revealed that dioscin significantly attenuated oxidative damage, suppressed inflammation, inhibited triglyceride and cholesterol synthesis, promoted fatty acid β-oxidation, down-regulated MAPK phosphorylation levels, and induced autophagy to alleviate fatty liver conditions. Dioscin prevents diet induced obesity and NAFLD by increasing energy expenditure. This agent should be developed as a new candidate for obesity and NAFLD prevention.","container-title":"Scientific Reports","DOI":"10.1038/srep07973","ISSN":"2045-2322","journalAbbreviation":"Sci Rep","language":"eng","note":"PMID: 25609476\nPMCID: PMC4302319","page":"7973","source":"PubMed","title":"Potent effects of dioscin against obesity in mice","volume":"5","author":[{"family":"Liu","given":"Min"},{"family":"Xu","given":"Lina"},{"family":"Yin","given":"Lianhong"},{"family":"Qi","given":"Yan"},{"family":"Xu","given":"Youwei"},{"family":"Han","given":"Xu"},{"family":"Zhao","given":"Yanyan"},{"family":"Sun","given":"Huijun"},{"family":"Yao","given":"Jihong"},{"family":"Lin","given":"Yuan"},{"family":"Liu","given":"Kexin"},{"family":"Peng","given":"Jinyong"}],"issued":{"date-parts":[["2015",1,22]]}}}],"schema":"https://github.com/citation-style-language/schema/raw/master/csl-citation.json"} </w:instrText>
            </w:r>
            <w:r w:rsidRPr="0037548C">
              <w:fldChar w:fldCharType="separate"/>
            </w:r>
            <w:r w:rsidRPr="0037548C">
              <w:t>(Liu et al., 2015b)</w:t>
            </w:r>
            <w:r w:rsidRPr="0037548C">
              <w:fldChar w:fldCharType="end"/>
            </w:r>
          </w:p>
        </w:tc>
        <w:tc>
          <w:tcPr>
            <w:tcW w:w="1303" w:type="dxa"/>
            <w:noWrap/>
            <w:hideMark/>
          </w:tcPr>
          <w:p w14:paraId="362E0961" w14:textId="77777777" w:rsidR="0037548C" w:rsidRPr="0037548C" w:rsidRDefault="0037548C" w:rsidP="00FF2296">
            <w:pPr>
              <w:pStyle w:val="table"/>
            </w:pPr>
            <w:proofErr w:type="spellStart"/>
            <w:r w:rsidRPr="0037548C">
              <w:t>ob</w:t>
            </w:r>
            <w:proofErr w:type="spellEnd"/>
            <w:r w:rsidRPr="0037548C">
              <w:t>/</w:t>
            </w:r>
            <w:proofErr w:type="spellStart"/>
            <w:r w:rsidRPr="0037548C">
              <w:t>ob</w:t>
            </w:r>
            <w:proofErr w:type="spellEnd"/>
          </w:p>
        </w:tc>
        <w:tc>
          <w:tcPr>
            <w:tcW w:w="2637" w:type="dxa"/>
            <w:noWrap/>
            <w:hideMark/>
          </w:tcPr>
          <w:p w14:paraId="1F2AAB27" w14:textId="77777777" w:rsidR="0037548C" w:rsidRPr="0037548C" w:rsidRDefault="0037548C" w:rsidP="00FF2296">
            <w:pPr>
              <w:pStyle w:val="table"/>
            </w:pPr>
            <w:r w:rsidRPr="0037548C">
              <w:t>60, 10</w:t>
            </w:r>
          </w:p>
        </w:tc>
        <w:tc>
          <w:tcPr>
            <w:tcW w:w="1276" w:type="dxa"/>
          </w:tcPr>
          <w:p w14:paraId="42F4B3A3" w14:textId="77777777" w:rsidR="0037548C" w:rsidRPr="0037548C" w:rsidRDefault="0037548C" w:rsidP="00FF2296">
            <w:pPr>
              <w:pStyle w:val="table"/>
            </w:pPr>
            <w:r w:rsidRPr="0037548C">
              <w:t>Up</w:t>
            </w:r>
          </w:p>
        </w:tc>
        <w:tc>
          <w:tcPr>
            <w:tcW w:w="1275" w:type="dxa"/>
            <w:noWrap/>
            <w:hideMark/>
          </w:tcPr>
          <w:p w14:paraId="409C3E18" w14:textId="77777777" w:rsidR="0037548C" w:rsidRPr="0037548C" w:rsidRDefault="0037548C" w:rsidP="00FF2296">
            <w:pPr>
              <w:pStyle w:val="table"/>
            </w:pPr>
            <w:r w:rsidRPr="0037548C">
              <w:t>Up</w:t>
            </w:r>
          </w:p>
        </w:tc>
        <w:tc>
          <w:tcPr>
            <w:tcW w:w="1276" w:type="dxa"/>
            <w:noWrap/>
            <w:hideMark/>
          </w:tcPr>
          <w:p w14:paraId="4506FC4E" w14:textId="77777777" w:rsidR="0037548C" w:rsidRPr="0037548C" w:rsidRDefault="0037548C" w:rsidP="00FF2296">
            <w:pPr>
              <w:pStyle w:val="table"/>
            </w:pPr>
            <w:r w:rsidRPr="0037548C">
              <w:t>N/A</w:t>
            </w:r>
          </w:p>
        </w:tc>
      </w:tr>
      <w:tr w:rsidR="0037548C" w:rsidRPr="0037548C" w14:paraId="43434EFD" w14:textId="77777777" w:rsidTr="00FF2296">
        <w:trPr>
          <w:trHeight w:val="290"/>
        </w:trPr>
        <w:tc>
          <w:tcPr>
            <w:tcW w:w="2122" w:type="dxa"/>
          </w:tcPr>
          <w:p w14:paraId="7540F6AE" w14:textId="77777777" w:rsidR="0037548C" w:rsidRPr="0037548C" w:rsidRDefault="0037548C" w:rsidP="00FF2296">
            <w:pPr>
              <w:pStyle w:val="table"/>
            </w:pPr>
            <w:r w:rsidRPr="0037548C">
              <w:fldChar w:fldCharType="begin"/>
            </w:r>
            <w:r w:rsidRPr="0037548C">
              <w:instrText xml:space="preserve"> ADDIN ZOTERO_ITEM CSL_CITATION {"citationID":"X5HV4aF3","properties":{"formattedCitation":"(L\\uc0\\u243{}pez-Vicario et al., 2015)","plainCitation":"(López-Vicario et al., 2015)","noteIndex":0},"citationItems":[{"id":2065,"uris":["http://zotero.org/groups/2516756/items/GR5958RJ"],"uri":["http://zotero.org/groups/2516756/items/GR5958RJ"],"itemData":{"id":2065,"type":"article-journal","abstract":"Soluble epoxide hydrolase (sEH) is an emerging therapeutic target in a number of diseases that have inflammation as a common underlying cause. sEH limits tissue levels of cytochrome P450 (CYP) epoxides derived from omega-6 and omega-3 polyunsaturated fatty acids (PUFA) by converting these antiinflammatory mediators into their less active diols. Here, we explored the metabolic effects of a sEH inhibitor (\n              t\n              -TUCB) in\n              fat-1\n              mice with transgenic expression of an omega-3 desaturase capable of enriching tissues with endogenous omega-3 PUFA. These mice exhibited increased CYP1A1, CYP2E1, and CYP2U1 expression and abundant levels of the omega-3–derived epoxides 17,18-epoxyeicosatetraenoic acid (17,18-EEQ) and 19,20-epoxydocosapentaenoic (19,20-EDP) in insulin-sensitive tissues, especially liver, as determined by LC-ESI-MS/MS. In obese\n              fat-1\n              mice,\n              t\n              -TUCB raised hepatic 17,18-EEQ and 19,20-EDP levels and reinforced the omega-3–dependent reduction observed in tissue inflammation and lipid peroxidation.\n              t\n              -TUCB also produced a more intense antisteatotic action in obese\n              fat-1\n              mice, as revealed by magnetic resonance spectroscopy. Notably,\n              t\n              -TUCB skewed macrophage polarization toward an antiinflammatory M2 phenotype and expanded the interscapular brown adipose tissue volume. Moreover,\n              t\n              -TUCB restored hepatic levels of Atg12-Atg5 and LC3-II conjugates and reduced p62 expression, indicating up-regulation of hepatic autophagy.\n              t\n              -TUCB consistently reduced endoplasmic reticulum stress demonstrated by the attenuation of IRE-1α and eIF2α phosphorylation. These actions were recapitulated in vitro in palmitate-primed hepatocytes and adipocytes incubated with 19,20-EDP or 17,18-EEQ. Relatively similar but less pronounced actions were observed with the omega-6 epoxide, 14,15-EET, and nonoxidized DHA. Together, these findings identify omega-3 epoxides as important regulators of inflammation and autophagy in insulin-sensitive tissues and postulate sEH as a druggable target in metabolic diseases.","container-title":"Proceedings of the National Academy of Sciences","DOI":"10.1073/pnas.1422590112","ISSN":"0027-8424, 1091-6490","issue":"2","journalAbbreviation":"Proc Natl Acad Sci USA","language":"en","page":"536-541","source":"DOI.org (Crossref)","title":"Inhibition of soluble epoxide hydrolase modulates inflammation and autophagy in obese adipose tissue and liver: Role for omega-3 epoxides","title-short":"Inhibition of soluble epoxide hydrolase modulates inflammation and autophagy in obese adipose tissue and liver","volume":"112","author":[{"family":"López-Vicario","given":"Cristina"},{"family":"Alcaraz-Quiles","given":"José"},{"family":"García-Alonso","given":"Verónica"},{"family":"Rius","given":"Bibiana"},{"family":"Hwang","given":"Sung H."},{"family":"Titos","given":"Esther"},{"family":"Lopategi","given":"Aritz"},{"family":"Hammock","given":"Bruce D."},{"family":"Arroyo","given":"Vicente"},{"family":"Clària","given":"Joan"}],"issued":{"date-parts":[["2015",1,13]]}}}],"schema":"https://github.com/citation-style-language/schema/raw/master/csl-citation.json"} </w:instrText>
            </w:r>
            <w:r w:rsidRPr="0037548C">
              <w:fldChar w:fldCharType="separate"/>
            </w:r>
            <w:r w:rsidRPr="0037548C">
              <w:t>(López-Vicario et al., 2015)</w:t>
            </w:r>
            <w:r w:rsidRPr="0037548C">
              <w:fldChar w:fldCharType="end"/>
            </w:r>
          </w:p>
        </w:tc>
        <w:tc>
          <w:tcPr>
            <w:tcW w:w="1303" w:type="dxa"/>
            <w:noWrap/>
            <w:hideMark/>
          </w:tcPr>
          <w:p w14:paraId="58447888" w14:textId="77777777" w:rsidR="0037548C" w:rsidRPr="0037548C" w:rsidRDefault="0037548C" w:rsidP="00FF2296">
            <w:pPr>
              <w:pStyle w:val="table"/>
              <w:rPr>
                <w:i/>
                <w:iCs/>
              </w:rPr>
            </w:pPr>
            <w:proofErr w:type="gramStart"/>
            <w:r w:rsidRPr="0037548C">
              <w:rPr>
                <w:i/>
                <w:iCs/>
              </w:rPr>
              <w:t>fat-1</w:t>
            </w:r>
            <w:proofErr w:type="gramEnd"/>
          </w:p>
        </w:tc>
        <w:tc>
          <w:tcPr>
            <w:tcW w:w="2637" w:type="dxa"/>
            <w:noWrap/>
            <w:hideMark/>
          </w:tcPr>
          <w:p w14:paraId="55D0D50B" w14:textId="77777777" w:rsidR="0037548C" w:rsidRPr="0037548C" w:rsidRDefault="0037548C" w:rsidP="00FF2296">
            <w:pPr>
              <w:pStyle w:val="table"/>
            </w:pPr>
            <w:r w:rsidRPr="0037548C">
              <w:t>60, 16</w:t>
            </w:r>
          </w:p>
        </w:tc>
        <w:tc>
          <w:tcPr>
            <w:tcW w:w="1276" w:type="dxa"/>
          </w:tcPr>
          <w:p w14:paraId="4789E674" w14:textId="77777777" w:rsidR="0037548C" w:rsidRPr="0037548C" w:rsidRDefault="0037548C" w:rsidP="00FF2296">
            <w:pPr>
              <w:pStyle w:val="table"/>
            </w:pPr>
            <w:r w:rsidRPr="0037548C">
              <w:t>Up</w:t>
            </w:r>
          </w:p>
        </w:tc>
        <w:tc>
          <w:tcPr>
            <w:tcW w:w="1275" w:type="dxa"/>
            <w:noWrap/>
            <w:hideMark/>
          </w:tcPr>
          <w:p w14:paraId="105AD9B8" w14:textId="77777777" w:rsidR="0037548C" w:rsidRPr="0037548C" w:rsidRDefault="0037548C" w:rsidP="00FF2296">
            <w:pPr>
              <w:pStyle w:val="table"/>
            </w:pPr>
            <w:r w:rsidRPr="0037548C">
              <w:t>Unchanged</w:t>
            </w:r>
          </w:p>
        </w:tc>
        <w:tc>
          <w:tcPr>
            <w:tcW w:w="1276" w:type="dxa"/>
            <w:noWrap/>
            <w:hideMark/>
          </w:tcPr>
          <w:p w14:paraId="085F18B3" w14:textId="77777777" w:rsidR="0037548C" w:rsidRPr="0037548C" w:rsidRDefault="0037548C" w:rsidP="00FF2296">
            <w:pPr>
              <w:pStyle w:val="table"/>
            </w:pPr>
            <w:r w:rsidRPr="0037548C">
              <w:t>Unchanged</w:t>
            </w:r>
          </w:p>
        </w:tc>
      </w:tr>
      <w:tr w:rsidR="0037548C" w:rsidRPr="0037548C" w14:paraId="1E501ACE" w14:textId="77777777" w:rsidTr="00FF2296">
        <w:trPr>
          <w:trHeight w:val="290"/>
        </w:trPr>
        <w:tc>
          <w:tcPr>
            <w:tcW w:w="2122" w:type="dxa"/>
          </w:tcPr>
          <w:p w14:paraId="083A1016" w14:textId="77777777" w:rsidR="0037548C" w:rsidRPr="0037548C" w:rsidRDefault="0037548C" w:rsidP="00FF2296">
            <w:pPr>
              <w:pStyle w:val="table"/>
            </w:pPr>
            <w:r w:rsidRPr="0037548C">
              <w:fldChar w:fldCharType="begin"/>
            </w:r>
            <w:r w:rsidRPr="0037548C">
              <w:instrText xml:space="preserve"> ADDIN ZOTERO_ITEM CSL_CITATION {"citationID":"LXys30g1","properties":{"formattedCitation":"(Liu et al., 2015a)","plainCitation":"(Liu et al., 2015a)","noteIndex":0},"citationItems":[{"id":3366,"uris":["http://zotero.org/groups/2516756/items/7C6M7IPF"],"uri":["http://zotero.org/groups/2516756/items/7C6M7IPF"],"itemData":{"id":3366,"type":"article-journal","abstract":"A growing body of evidence has indicated that high-fat diet-induced nonalcoholic fatty liver disease is usually accompanied by oxidized low-density lipoprotein (ox-LDL) deposited in the liver. The current study aimed to investigate the effect of quercetin on high-fat diet-induced ox-LDL accumulation in the liver and to explore the potential underlying mechanisms. The results demonstrate that quercetin supplementation for 24 weeks significantly alleviated high-fat diet-induced liver damage and reduced hepatic cholesterol and ox-LDL level. Quercetin notably inhibited both mRNA and protein expression of CD36 (reduced by 53% and 71%, resp.) and MSR1 (reduced by 25% and 45%, resp.), which were upregulated by high-fat diet. The expression of LC3II was upregulated by 2.4 times whereas that of p62 and mTOR was downregulated by 57% and 63% by quercetin treatment. Therefore, the significantly improved autophagy lysosomal degradation capacity for ox-LDL may be implicated in the hepatoprotective effect of quercetin; scavenger receptors mediated ox-LDL uptake might also be involved.","container-title":"BioMed Research International","DOI":"10.1155/2015/607531","ISSN":"2314-6141","journalAbbreviation":"Biomed Res Int","language":"eng","note":"PMID: 26697490\nPMCID: PMC4678061","page":"607531","source":"PubMed","title":"Quercetin Alleviates High-Fat Diet-Induced Oxidized Low-Density Lipoprotein Accumulation in the Liver: Implication for Autophagy Regulation","title-short":"Quercetin Alleviates High-Fat Diet-Induced Oxidized Low-Density Lipoprotein Accumulation in the Liver","volume":"2015","author":[{"family":"Liu","given":"Liang"},{"family":"Gao","given":"Chao"},{"family":"Yao","given":"Ping"},{"family":"Gong","given":"Zhiyong"}],"issued":{"date-parts":[["2015"]]}}}],"schema":"https://github.com/citation-style-language/schema/raw/master/csl-citation.json"} </w:instrText>
            </w:r>
            <w:r w:rsidRPr="0037548C">
              <w:fldChar w:fldCharType="separate"/>
            </w:r>
            <w:r w:rsidRPr="0037548C">
              <w:t>(Liu et al., 2015a)</w:t>
            </w:r>
            <w:r w:rsidRPr="0037548C">
              <w:fldChar w:fldCharType="end"/>
            </w:r>
          </w:p>
        </w:tc>
        <w:tc>
          <w:tcPr>
            <w:tcW w:w="1303" w:type="dxa"/>
            <w:noWrap/>
            <w:hideMark/>
          </w:tcPr>
          <w:p w14:paraId="3687DD1B" w14:textId="77777777" w:rsidR="0037548C" w:rsidRPr="0037548C" w:rsidRDefault="0037548C" w:rsidP="00FF2296">
            <w:pPr>
              <w:pStyle w:val="table"/>
            </w:pPr>
            <w:proofErr w:type="spellStart"/>
            <w:r w:rsidRPr="0037548C">
              <w:rPr>
                <w:i/>
                <w:iCs/>
              </w:rPr>
              <w:t>ApoE</w:t>
            </w:r>
            <w:proofErr w:type="spellEnd"/>
            <w:r w:rsidRPr="0037548C">
              <w:t xml:space="preserve"> KO</w:t>
            </w:r>
          </w:p>
        </w:tc>
        <w:tc>
          <w:tcPr>
            <w:tcW w:w="2637" w:type="dxa"/>
            <w:noWrap/>
            <w:hideMark/>
          </w:tcPr>
          <w:p w14:paraId="153A28BB" w14:textId="77777777" w:rsidR="0037548C" w:rsidRPr="0037548C" w:rsidRDefault="0037548C" w:rsidP="00FF2296">
            <w:pPr>
              <w:pStyle w:val="table"/>
            </w:pPr>
            <w:r w:rsidRPr="0037548C">
              <w:t>37, 24</w:t>
            </w:r>
          </w:p>
          <w:p w14:paraId="73395231" w14:textId="77777777" w:rsidR="0037548C" w:rsidRPr="0037548C" w:rsidRDefault="0037548C" w:rsidP="00FF2296">
            <w:pPr>
              <w:pStyle w:val="table"/>
            </w:pPr>
            <w:r w:rsidRPr="0037548C">
              <w:t>1.25% cholesterol, 1.16% fructose</w:t>
            </w:r>
          </w:p>
        </w:tc>
        <w:tc>
          <w:tcPr>
            <w:tcW w:w="1276" w:type="dxa"/>
          </w:tcPr>
          <w:p w14:paraId="79130DD8" w14:textId="77777777" w:rsidR="0037548C" w:rsidRPr="0037548C" w:rsidRDefault="0037548C" w:rsidP="00FF2296">
            <w:pPr>
              <w:pStyle w:val="table"/>
            </w:pPr>
            <w:r w:rsidRPr="0037548C">
              <w:t>Up</w:t>
            </w:r>
          </w:p>
        </w:tc>
        <w:tc>
          <w:tcPr>
            <w:tcW w:w="1275" w:type="dxa"/>
            <w:noWrap/>
            <w:hideMark/>
          </w:tcPr>
          <w:p w14:paraId="6B0714F9" w14:textId="77777777" w:rsidR="0037548C" w:rsidRPr="0037548C" w:rsidRDefault="0037548C" w:rsidP="00FF2296">
            <w:pPr>
              <w:pStyle w:val="table"/>
            </w:pPr>
            <w:r w:rsidRPr="0037548C">
              <w:t>Unchanged</w:t>
            </w:r>
          </w:p>
        </w:tc>
        <w:tc>
          <w:tcPr>
            <w:tcW w:w="1276" w:type="dxa"/>
            <w:noWrap/>
            <w:hideMark/>
          </w:tcPr>
          <w:p w14:paraId="09BC77E4" w14:textId="77777777" w:rsidR="0037548C" w:rsidRPr="0037548C" w:rsidRDefault="0037548C" w:rsidP="00FF2296">
            <w:pPr>
              <w:pStyle w:val="table"/>
            </w:pPr>
            <w:r w:rsidRPr="0037548C">
              <w:t>Unchanged</w:t>
            </w:r>
          </w:p>
        </w:tc>
      </w:tr>
      <w:tr w:rsidR="0037548C" w:rsidRPr="0037548C" w14:paraId="2C06B8B8" w14:textId="77777777" w:rsidTr="00FF2296">
        <w:trPr>
          <w:trHeight w:val="290"/>
        </w:trPr>
        <w:tc>
          <w:tcPr>
            <w:tcW w:w="2122" w:type="dxa"/>
          </w:tcPr>
          <w:p w14:paraId="0221146D" w14:textId="77777777" w:rsidR="0037548C" w:rsidRPr="0037548C" w:rsidRDefault="0037548C" w:rsidP="00FF2296">
            <w:pPr>
              <w:pStyle w:val="table"/>
            </w:pPr>
            <w:r w:rsidRPr="0037548C">
              <w:fldChar w:fldCharType="begin"/>
            </w:r>
            <w:r w:rsidRPr="0037548C">
              <w:instrText xml:space="preserve"> ADDIN ZOTERO_ITEM CSL_CITATION {"citationID":"MMOHAZMx","properties":{"formattedCitation":"(Deng et al., 2017)","plainCitation":"(Deng et al., 2017)","noteIndex":0},"citationItems":[{"id":3012,"uris":["http://zotero.org/groups/2516756/items/7AYEBSD5"],"uri":["http://zotero.org/groups/2516756/items/7AYEBSD5"],"itemData":{"id":3012,"type":"article-journal","abstract":"Sterol regulatory element-binding protein 2 (SREBP-2), is a well-known transcriptional regulator of cholesterol metabolism. SREBP-2 is activated unconventionally to promote excessive cholesterol accumulation in non-alcoholic fatty liver disease (NAFLD). In addition, recent studies suggested that excessive lipid and cholesterol accumulation can weaken cellular autophagy function and promote endoplasmic reticulum stress (ERS). However, it remains unknown whether regulation of SREBP-2 processing modulates autophagy and ERS. In this study, we demonstrated that inhibition of SREBP-2 intracellular trafficking by site-1 protease (S1P) and site-2 protease (S2P) specific inhibitors, or shRNAs targeting S1P and S2P, upregulated gene and protein expression of autophagy markers, and improved the impaired autophagic flux induced in both cell and mouse models of NAFLD. Furthermore, increased lipid degradation by autophagy could repress PERK-P-EIF2α signaling. Taken together, these findings suggest that regulating the nuclear transport of SREBP-2 reduces lipid deposition and ERS via an autophagy-dependent pathway.","container-title":"Biochimica Et Biophysica Acta. Molecular and Cell Biology of Lipids","DOI":"10.1016/j.bbalip.2016.12.007","ISSN":"1388-1981","issue":"3","journalAbbreviation":"Biochim Biophys Acta Mol Cell Biol Lipids","language":"eng","note":"PMID: 28011404","page":"337-350","source":"PubMed","title":"Regulation of SREBP-2 intracellular trafficking improves impaired autophagic flux and alleviates endoplasmic reticulum stress in NAFLD","volume":"1862","author":[{"family":"Deng","given":"Xiaoling"},{"family":"Pan","given":"Xiaoli"},{"family":"Cheng","given":"Chunwei"},{"family":"Liu","given":"Beibei"},{"family":"Zhang","given":"Huan"},{"family":"Zhang","given":"Yuping"},{"family":"Xu","given":"Keshu"}],"issued":{"date-parts":[["2017",3]]}}}],"schema":"https://github.com/citation-style-language/schema/raw/master/csl-citation.json"} </w:instrText>
            </w:r>
            <w:r w:rsidRPr="0037548C">
              <w:fldChar w:fldCharType="separate"/>
            </w:r>
            <w:r w:rsidRPr="0037548C">
              <w:t>(Deng et al., 2017)</w:t>
            </w:r>
            <w:r w:rsidRPr="0037548C">
              <w:fldChar w:fldCharType="end"/>
            </w:r>
          </w:p>
        </w:tc>
        <w:tc>
          <w:tcPr>
            <w:tcW w:w="1303" w:type="dxa"/>
            <w:noWrap/>
            <w:hideMark/>
          </w:tcPr>
          <w:p w14:paraId="4A1946EE" w14:textId="77777777" w:rsidR="0037548C" w:rsidRPr="0037548C" w:rsidRDefault="0037548C" w:rsidP="00FF2296">
            <w:pPr>
              <w:pStyle w:val="table"/>
            </w:pPr>
            <w:r w:rsidRPr="0037548C">
              <w:t>S1P KD</w:t>
            </w:r>
          </w:p>
        </w:tc>
        <w:tc>
          <w:tcPr>
            <w:tcW w:w="2637" w:type="dxa"/>
            <w:noWrap/>
            <w:hideMark/>
          </w:tcPr>
          <w:p w14:paraId="46C2EE2E" w14:textId="77777777" w:rsidR="0037548C" w:rsidRPr="0037548C" w:rsidRDefault="0037548C" w:rsidP="00FF2296">
            <w:pPr>
              <w:pStyle w:val="table"/>
            </w:pPr>
            <w:r w:rsidRPr="0037548C">
              <w:t>60, 19</w:t>
            </w:r>
          </w:p>
          <w:p w14:paraId="3F3843C3" w14:textId="77777777" w:rsidR="0037548C" w:rsidRPr="0037548C" w:rsidRDefault="0037548C" w:rsidP="00FF2296">
            <w:pPr>
              <w:pStyle w:val="table"/>
            </w:pPr>
            <w:r w:rsidRPr="0037548C">
              <w:t>9.4% sucrose</w:t>
            </w:r>
          </w:p>
        </w:tc>
        <w:tc>
          <w:tcPr>
            <w:tcW w:w="1276" w:type="dxa"/>
          </w:tcPr>
          <w:p w14:paraId="6C8C5CA4" w14:textId="77777777" w:rsidR="0037548C" w:rsidRPr="0037548C" w:rsidRDefault="0037548C" w:rsidP="00FF2296">
            <w:pPr>
              <w:pStyle w:val="table"/>
            </w:pPr>
            <w:r w:rsidRPr="0037548C">
              <w:t>Unchanged</w:t>
            </w:r>
          </w:p>
        </w:tc>
        <w:tc>
          <w:tcPr>
            <w:tcW w:w="1275" w:type="dxa"/>
            <w:noWrap/>
            <w:hideMark/>
          </w:tcPr>
          <w:p w14:paraId="5FCAE062" w14:textId="77777777" w:rsidR="0037548C" w:rsidRPr="0037548C" w:rsidRDefault="0037548C" w:rsidP="00FF2296">
            <w:pPr>
              <w:pStyle w:val="table"/>
            </w:pPr>
            <w:r w:rsidRPr="0037548C">
              <w:t>N/A</w:t>
            </w:r>
          </w:p>
        </w:tc>
        <w:tc>
          <w:tcPr>
            <w:tcW w:w="1276" w:type="dxa"/>
            <w:noWrap/>
            <w:hideMark/>
          </w:tcPr>
          <w:p w14:paraId="050F0385" w14:textId="77777777" w:rsidR="0037548C" w:rsidRPr="0037548C" w:rsidRDefault="0037548C" w:rsidP="00FF2296">
            <w:pPr>
              <w:pStyle w:val="table"/>
            </w:pPr>
            <w:r w:rsidRPr="0037548C">
              <w:t>Unchanged</w:t>
            </w:r>
          </w:p>
        </w:tc>
      </w:tr>
      <w:tr w:rsidR="0037548C" w:rsidRPr="0037548C" w14:paraId="05665E4C" w14:textId="77777777" w:rsidTr="00FF2296">
        <w:trPr>
          <w:trHeight w:val="290"/>
        </w:trPr>
        <w:tc>
          <w:tcPr>
            <w:tcW w:w="2122" w:type="dxa"/>
          </w:tcPr>
          <w:p w14:paraId="18E9358D" w14:textId="77777777" w:rsidR="0037548C" w:rsidRPr="0037548C" w:rsidRDefault="0037548C" w:rsidP="00FF2296">
            <w:pPr>
              <w:pStyle w:val="table"/>
            </w:pPr>
            <w:r w:rsidRPr="0037548C">
              <w:fldChar w:fldCharType="begin"/>
            </w:r>
            <w:r w:rsidRPr="0037548C">
              <w:instrText xml:space="preserve"> ADDIN ZOTERO_ITEM CSL_CITATION {"citationID":"OR6rF8Mg","properties":{"formattedCitation":"(Deng et al., 2017)","plainCitation":"(Deng et al., 2017)","noteIndex":0},"citationItems":[{"id":3012,"uris":["http://zotero.org/groups/2516756/items/7AYEBSD5"],"uri":["http://zotero.org/groups/2516756/items/7AYEBSD5"],"itemData":{"id":3012,"type":"article-journal","abstract":"Sterol regulatory element-binding protein 2 (SREBP-2), is a well-known transcriptional regulator of cholesterol metabolism. SREBP-2 is activated unconventionally to promote excessive cholesterol accumulation in non-alcoholic fatty liver disease (NAFLD). In addition, recent studies suggested that excessive lipid and cholesterol accumulation can weaken cellular autophagy function and promote endoplasmic reticulum stress (ERS). However, it remains unknown whether regulation of SREBP-2 processing modulates autophagy and ERS. In this study, we demonstrated that inhibition of SREBP-2 intracellular trafficking by site-1 protease (S1P) and site-2 protease (S2P) specific inhibitors, or shRNAs targeting S1P and S2P, upregulated gene and protein expression of autophagy markers, and improved the impaired autophagic flux induced in both cell and mouse models of NAFLD. Furthermore, increased lipid degradation by autophagy could repress PERK-P-EIF2α signaling. Taken together, these findings suggest that regulating the nuclear transport of SREBP-2 reduces lipid deposition and ERS via an autophagy-dependent pathway.","container-title":"Biochimica Et Biophysica Acta. Molecular and Cell Biology of Lipids","DOI":"10.1016/j.bbalip.2016.12.007","ISSN":"1388-1981","issue":"3","journalAbbreviation":"Biochim Biophys Acta Mol Cell Biol Lipids","language":"eng","note":"PMID: 28011404","page":"337-350","source":"PubMed","title":"Regulation of SREBP-2 intracellular trafficking improves impaired autophagic flux and alleviates endoplasmic reticulum stress in NAFLD","volume":"1862","author":[{"family":"Deng","given":"Xiaoling"},{"family":"Pan","given":"Xiaoli"},{"family":"Cheng","given":"Chunwei"},{"family":"Liu","given":"Beibei"},{"family":"Zhang","given":"Huan"},{"family":"Zhang","given":"Yuping"},{"family":"Xu","given":"Keshu"}],"issued":{"date-parts":[["2017",3]]}}}],"schema":"https://github.com/citation-style-language/schema/raw/master/csl-citation.json"} </w:instrText>
            </w:r>
            <w:r w:rsidRPr="0037548C">
              <w:fldChar w:fldCharType="separate"/>
            </w:r>
            <w:r w:rsidRPr="0037548C">
              <w:t>(Deng et al., 2017)</w:t>
            </w:r>
            <w:r w:rsidRPr="0037548C">
              <w:fldChar w:fldCharType="end"/>
            </w:r>
          </w:p>
        </w:tc>
        <w:tc>
          <w:tcPr>
            <w:tcW w:w="1303" w:type="dxa"/>
            <w:noWrap/>
            <w:hideMark/>
          </w:tcPr>
          <w:p w14:paraId="45B8195F" w14:textId="77777777" w:rsidR="0037548C" w:rsidRPr="0037548C" w:rsidRDefault="0037548C" w:rsidP="00FF2296">
            <w:pPr>
              <w:pStyle w:val="table"/>
            </w:pPr>
            <w:r w:rsidRPr="0037548C">
              <w:t>S2P KD</w:t>
            </w:r>
          </w:p>
        </w:tc>
        <w:tc>
          <w:tcPr>
            <w:tcW w:w="2637" w:type="dxa"/>
            <w:noWrap/>
            <w:hideMark/>
          </w:tcPr>
          <w:p w14:paraId="42B21F5D" w14:textId="77777777" w:rsidR="0037548C" w:rsidRPr="0037548C" w:rsidRDefault="0037548C" w:rsidP="00FF2296">
            <w:pPr>
              <w:pStyle w:val="table"/>
            </w:pPr>
            <w:r w:rsidRPr="0037548C">
              <w:t>60, 19</w:t>
            </w:r>
          </w:p>
          <w:p w14:paraId="466A020F" w14:textId="77777777" w:rsidR="0037548C" w:rsidRPr="0037548C" w:rsidRDefault="0037548C" w:rsidP="00FF2296">
            <w:pPr>
              <w:pStyle w:val="table"/>
            </w:pPr>
            <w:r w:rsidRPr="0037548C">
              <w:t>9.4% sucrose</w:t>
            </w:r>
          </w:p>
        </w:tc>
        <w:tc>
          <w:tcPr>
            <w:tcW w:w="1276" w:type="dxa"/>
          </w:tcPr>
          <w:p w14:paraId="6BDDDA08" w14:textId="77777777" w:rsidR="0037548C" w:rsidRPr="0037548C" w:rsidRDefault="0037548C" w:rsidP="00FF2296">
            <w:pPr>
              <w:pStyle w:val="table"/>
            </w:pPr>
            <w:r w:rsidRPr="0037548C">
              <w:t>Unchanged</w:t>
            </w:r>
          </w:p>
        </w:tc>
        <w:tc>
          <w:tcPr>
            <w:tcW w:w="1275" w:type="dxa"/>
            <w:noWrap/>
            <w:hideMark/>
          </w:tcPr>
          <w:p w14:paraId="390243EB" w14:textId="77777777" w:rsidR="0037548C" w:rsidRPr="0037548C" w:rsidRDefault="0037548C" w:rsidP="00FF2296">
            <w:pPr>
              <w:pStyle w:val="table"/>
            </w:pPr>
            <w:r w:rsidRPr="0037548C">
              <w:t>N/A</w:t>
            </w:r>
          </w:p>
        </w:tc>
        <w:tc>
          <w:tcPr>
            <w:tcW w:w="1276" w:type="dxa"/>
            <w:noWrap/>
            <w:hideMark/>
          </w:tcPr>
          <w:p w14:paraId="26F44E23" w14:textId="77777777" w:rsidR="0037548C" w:rsidRPr="0037548C" w:rsidRDefault="0037548C" w:rsidP="00FF2296">
            <w:pPr>
              <w:pStyle w:val="table"/>
            </w:pPr>
            <w:r w:rsidRPr="0037548C">
              <w:t>Unchanged</w:t>
            </w:r>
          </w:p>
        </w:tc>
      </w:tr>
      <w:tr w:rsidR="0037548C" w:rsidRPr="0037548C" w14:paraId="454A792C" w14:textId="77777777" w:rsidTr="00FF2296">
        <w:trPr>
          <w:trHeight w:val="290"/>
        </w:trPr>
        <w:tc>
          <w:tcPr>
            <w:tcW w:w="2122" w:type="dxa"/>
          </w:tcPr>
          <w:p w14:paraId="433C4B52" w14:textId="77777777" w:rsidR="0037548C" w:rsidRPr="0037548C" w:rsidRDefault="0037548C" w:rsidP="00FF2296">
            <w:pPr>
              <w:pStyle w:val="table"/>
            </w:pPr>
            <w:r w:rsidRPr="0037548C">
              <w:fldChar w:fldCharType="begin"/>
            </w:r>
            <w:r w:rsidRPr="0037548C">
              <w:instrText xml:space="preserve"> ADDIN ZOTERO_ITEM CSL_CITATION {"citationID":"b1cEDQeZ","properties":{"formattedCitation":"(Deng et al., 2017)","plainCitation":"(Deng et al., 2017)","noteIndex":0},"citationItems":[{"id":3012,"uris":["http://zotero.org/groups/2516756/items/7AYEBSD5"],"uri":["http://zotero.org/groups/2516756/items/7AYEBSD5"],"itemData":{"id":3012,"type":"article-journal","abstract":"Sterol regulatory element-binding protein 2 (SREBP-2), is a well-known transcriptional regulator of cholesterol metabolism. SREBP-2 is activated unconventionally to promote excessive cholesterol accumulation in non-alcoholic fatty liver disease (NAFLD). In addition, recent studies suggested that excessive lipid and cholesterol accumulation can weaken cellular autophagy function and promote endoplasmic reticulum stress (ERS). However, it remains unknown whether regulation of SREBP-2 processing modulates autophagy and ERS. In this study, we demonstrated that inhibition of SREBP-2 intracellular trafficking by site-1 protease (S1P) and site-2 protease (S2P) specific inhibitors, or shRNAs targeting S1P and S2P, upregulated gene and protein expression of autophagy markers, and improved the impaired autophagic flux induced in both cell and mouse models of NAFLD. Furthermore, increased lipid degradation by autophagy could repress PERK-P-EIF2α signaling. Taken together, these findings suggest that regulating the nuclear transport of SREBP-2 reduces lipid deposition and ERS via an autophagy-dependent pathway.","container-title":"Biochimica Et Biophysica Acta. Molecular and Cell Biology of Lipids","DOI":"10.1016/j.bbalip.2016.12.007","ISSN":"1388-1981","issue":"3","journalAbbreviation":"Biochim Biophys Acta Mol Cell Biol Lipids","language":"eng","note":"PMID: 28011404","page":"337-350","source":"PubMed","title":"Regulation of SREBP-2 intracellular trafficking improves impaired autophagic flux and alleviates endoplasmic reticulum stress in NAFLD","volume":"1862","author":[{"family":"Deng","given":"Xiaoling"},{"family":"Pan","given":"Xiaoli"},{"family":"Cheng","given":"Chunwei"},{"family":"Liu","given":"Beibei"},{"family":"Zhang","given":"Huan"},{"family":"Zhang","given":"Yuping"},{"family":"Xu","given":"Keshu"}],"issued":{"date-parts":[["2017",3]]}}}],"schema":"https://github.com/citation-style-language/schema/raw/master/csl-citation.json"} </w:instrText>
            </w:r>
            <w:r w:rsidRPr="0037548C">
              <w:fldChar w:fldCharType="separate"/>
            </w:r>
            <w:r w:rsidRPr="0037548C">
              <w:t>(Deng et al., 2017)</w:t>
            </w:r>
            <w:r w:rsidRPr="0037548C">
              <w:fldChar w:fldCharType="end"/>
            </w:r>
          </w:p>
        </w:tc>
        <w:tc>
          <w:tcPr>
            <w:tcW w:w="1303" w:type="dxa"/>
            <w:noWrap/>
            <w:hideMark/>
          </w:tcPr>
          <w:p w14:paraId="7B226E17" w14:textId="77777777" w:rsidR="0037548C" w:rsidRPr="0037548C" w:rsidRDefault="0037548C" w:rsidP="00FF2296">
            <w:pPr>
              <w:pStyle w:val="table"/>
            </w:pPr>
            <w:r w:rsidRPr="0037548C">
              <w:t>S1P and S2P KD</w:t>
            </w:r>
          </w:p>
        </w:tc>
        <w:tc>
          <w:tcPr>
            <w:tcW w:w="2637" w:type="dxa"/>
            <w:noWrap/>
            <w:hideMark/>
          </w:tcPr>
          <w:p w14:paraId="72E6585F" w14:textId="77777777" w:rsidR="0037548C" w:rsidRPr="0037548C" w:rsidRDefault="0037548C" w:rsidP="00FF2296">
            <w:pPr>
              <w:pStyle w:val="table"/>
            </w:pPr>
            <w:r w:rsidRPr="0037548C">
              <w:t>60, 19</w:t>
            </w:r>
          </w:p>
          <w:p w14:paraId="09D923A2" w14:textId="77777777" w:rsidR="0037548C" w:rsidRPr="0037548C" w:rsidRDefault="0037548C" w:rsidP="00FF2296">
            <w:pPr>
              <w:pStyle w:val="table"/>
            </w:pPr>
            <w:r w:rsidRPr="0037548C">
              <w:t>9.4% sucrose</w:t>
            </w:r>
          </w:p>
        </w:tc>
        <w:tc>
          <w:tcPr>
            <w:tcW w:w="1276" w:type="dxa"/>
          </w:tcPr>
          <w:p w14:paraId="6A38BFB6" w14:textId="77777777" w:rsidR="0037548C" w:rsidRPr="0037548C" w:rsidRDefault="0037548C" w:rsidP="00FF2296">
            <w:pPr>
              <w:pStyle w:val="table"/>
            </w:pPr>
            <w:r w:rsidRPr="0037548C">
              <w:t>Unchanged</w:t>
            </w:r>
          </w:p>
        </w:tc>
        <w:tc>
          <w:tcPr>
            <w:tcW w:w="1275" w:type="dxa"/>
            <w:noWrap/>
            <w:hideMark/>
          </w:tcPr>
          <w:p w14:paraId="1E1F9C5C" w14:textId="77777777" w:rsidR="0037548C" w:rsidRPr="0037548C" w:rsidRDefault="0037548C" w:rsidP="00FF2296">
            <w:pPr>
              <w:pStyle w:val="table"/>
            </w:pPr>
            <w:r w:rsidRPr="0037548C">
              <w:t>N/A</w:t>
            </w:r>
          </w:p>
        </w:tc>
        <w:tc>
          <w:tcPr>
            <w:tcW w:w="1276" w:type="dxa"/>
            <w:noWrap/>
            <w:hideMark/>
          </w:tcPr>
          <w:p w14:paraId="3DBE36D6" w14:textId="77777777" w:rsidR="0037548C" w:rsidRPr="0037548C" w:rsidRDefault="0037548C" w:rsidP="00FF2296">
            <w:pPr>
              <w:pStyle w:val="table"/>
            </w:pPr>
            <w:r w:rsidRPr="0037548C">
              <w:t>Unchanged</w:t>
            </w:r>
          </w:p>
        </w:tc>
      </w:tr>
      <w:tr w:rsidR="0037548C" w:rsidRPr="0037548C" w14:paraId="6688FEDE" w14:textId="77777777" w:rsidTr="00FF2296">
        <w:trPr>
          <w:trHeight w:val="290"/>
        </w:trPr>
        <w:tc>
          <w:tcPr>
            <w:tcW w:w="2122" w:type="dxa"/>
          </w:tcPr>
          <w:p w14:paraId="5517671F" w14:textId="77777777" w:rsidR="0037548C" w:rsidRPr="0037548C" w:rsidRDefault="0037548C" w:rsidP="00FF2296">
            <w:pPr>
              <w:pStyle w:val="table"/>
            </w:pPr>
            <w:r w:rsidRPr="0037548C">
              <w:fldChar w:fldCharType="begin"/>
            </w:r>
            <w:r w:rsidRPr="0037548C">
              <w:instrText xml:space="preserve"> ADDIN ZOTERO_ITEM CSL_CITATION {"citationID":"Mt0RdiSh","properties":{"formattedCitation":"(Guo et al., 2017)","plainCitation":"(Guo et al., 2017)","noteIndex":0},"citationItems":[{"id":2140,"uris":["http://zotero.org/groups/2516756/items/DVIERMWN"],"uri":["http://zotero.org/groups/2516756/items/DVIERMWN"],"itemData":{"id":2140,"type":"article-journal","container-title":"International Journal of Obesity","DOI":"10.1038/ijo.2017.128","ISSN":"0307-0565, 1476-5497","issue":"9","journalAbbreviation":"Int J Obes","language":"en","page":"1403-1412","source":"DOI.org (Crossref)","title":"Adiponectin deficiency rescues high-fat diet-induced hepatic injury, apoptosis and autophagy loss despite persistent steatosis","volume":"41","author":[{"family":"Guo","given":"R"},{"family":"Nair","given":"S"},{"family":"Zhang","given":"Y"},{"family":"Ren","given":"J"}],"issued":{"date-parts":[["2017",9]]}}}],"schema":"https://github.com/citation-style-language/schema/raw/master/csl-citation.json"} </w:instrText>
            </w:r>
            <w:r w:rsidRPr="0037548C">
              <w:fldChar w:fldCharType="separate"/>
            </w:r>
            <w:r w:rsidRPr="0037548C">
              <w:t>(Guo et al., 2017)</w:t>
            </w:r>
            <w:r w:rsidRPr="0037548C">
              <w:fldChar w:fldCharType="end"/>
            </w:r>
          </w:p>
        </w:tc>
        <w:tc>
          <w:tcPr>
            <w:tcW w:w="1303" w:type="dxa"/>
            <w:noWrap/>
            <w:hideMark/>
          </w:tcPr>
          <w:p w14:paraId="7DDBFDCE" w14:textId="77777777" w:rsidR="0037548C" w:rsidRPr="0037548C" w:rsidRDefault="0037548C" w:rsidP="00FF2296">
            <w:pPr>
              <w:pStyle w:val="table"/>
            </w:pPr>
            <w:r w:rsidRPr="0037548C">
              <w:t>APN KO</w:t>
            </w:r>
          </w:p>
        </w:tc>
        <w:tc>
          <w:tcPr>
            <w:tcW w:w="2637" w:type="dxa"/>
            <w:noWrap/>
            <w:hideMark/>
          </w:tcPr>
          <w:p w14:paraId="7BA4B71A" w14:textId="77777777" w:rsidR="0037548C" w:rsidRPr="0037548C" w:rsidRDefault="0037548C" w:rsidP="00FF2296">
            <w:pPr>
              <w:pStyle w:val="table"/>
            </w:pPr>
            <w:r w:rsidRPr="0037548C">
              <w:t>45, 20</w:t>
            </w:r>
          </w:p>
          <w:p w14:paraId="7911569B" w14:textId="77777777" w:rsidR="0037548C" w:rsidRPr="0037548C" w:rsidRDefault="0037548C" w:rsidP="00FF2296">
            <w:pPr>
              <w:pStyle w:val="table"/>
            </w:pPr>
            <w:r w:rsidRPr="0037548C">
              <w:t>20.6% sucrose</w:t>
            </w:r>
          </w:p>
        </w:tc>
        <w:tc>
          <w:tcPr>
            <w:tcW w:w="1276" w:type="dxa"/>
          </w:tcPr>
          <w:p w14:paraId="29346362" w14:textId="77777777" w:rsidR="0037548C" w:rsidRPr="0037548C" w:rsidRDefault="0037548C" w:rsidP="00FF2296">
            <w:pPr>
              <w:pStyle w:val="table"/>
            </w:pPr>
            <w:r w:rsidRPr="0037548C">
              <w:t>Up</w:t>
            </w:r>
          </w:p>
        </w:tc>
        <w:tc>
          <w:tcPr>
            <w:tcW w:w="1275" w:type="dxa"/>
            <w:noWrap/>
            <w:hideMark/>
          </w:tcPr>
          <w:p w14:paraId="59D56FCE" w14:textId="77777777" w:rsidR="0037548C" w:rsidRPr="0037548C" w:rsidRDefault="0037548C" w:rsidP="00FF2296">
            <w:pPr>
              <w:pStyle w:val="table"/>
            </w:pPr>
            <w:r w:rsidRPr="0037548C">
              <w:t>Down</w:t>
            </w:r>
          </w:p>
        </w:tc>
        <w:tc>
          <w:tcPr>
            <w:tcW w:w="1276" w:type="dxa"/>
            <w:noWrap/>
            <w:hideMark/>
          </w:tcPr>
          <w:p w14:paraId="6C2F1D6E" w14:textId="77777777" w:rsidR="0037548C" w:rsidRPr="0037548C" w:rsidRDefault="0037548C" w:rsidP="00FF2296">
            <w:pPr>
              <w:pStyle w:val="table"/>
            </w:pPr>
            <w:r w:rsidRPr="0037548C">
              <w:t>Unchanged</w:t>
            </w:r>
          </w:p>
        </w:tc>
      </w:tr>
      <w:tr w:rsidR="0037548C" w:rsidRPr="0037548C" w14:paraId="2CF44B35" w14:textId="77777777" w:rsidTr="00FF2296">
        <w:trPr>
          <w:trHeight w:val="290"/>
        </w:trPr>
        <w:tc>
          <w:tcPr>
            <w:tcW w:w="2122" w:type="dxa"/>
          </w:tcPr>
          <w:p w14:paraId="30A678DF" w14:textId="77777777" w:rsidR="0037548C" w:rsidRPr="0037548C" w:rsidRDefault="0037548C" w:rsidP="00FF2296">
            <w:pPr>
              <w:pStyle w:val="table"/>
            </w:pPr>
            <w:r w:rsidRPr="0037548C">
              <w:fldChar w:fldCharType="begin"/>
            </w:r>
            <w:r w:rsidRPr="0037548C">
              <w:instrText xml:space="preserve"> ADDIN ZOTERO_ITEM CSL_CITATION {"citationID":"3nhIEnEx","properties":{"formattedCitation":"(Piacentini et al., 2018)","plainCitation":"(Piacentini et al., 2018)","noteIndex":0},"citationItems":[{"id":3003,"uris":["http://zotero.org/groups/2516756/items/FHASQQHZ"],"uri":["http://zotero.org/groups/2516756/items/FHASQQHZ"],"itemData":{"id":3003,"type":"article-journal","abstract":"Non-alcoholic fatty liver disease (NAFLD) is one of the most important liver diseases worldwide. Currently, no effective treatment is available, and NAFLD pathogenesis is incompletely understood. Transglutaminase type 2 (TG2) is a ubiquitous enzyme whose dysregulation is implicated in the pathogenesis of various human diseases. Here we examined the impact of TG2 on NAFLD progression using the high-fat-diet-induced model in both wild-type and TG2-deficient mice. Animals were fed with a standard chow diet or a high-fat diet (42% of the energy from fat) for 16 weeks. Results demonstrated that the absence of a functional enzyme, which causes the impairment of autophagy/mitophagy, leads to worsening of disease progression. Data were confirmed by pharmacological inhibition of TG2 in WT animals. In addition, the analysis of human liver samples from NAFLD patients validated the enzyme's involvement in the liver fat disease pathogenesis. Our findings strongly suggest that TG2 activation may offer protection in the context of NAFLD, thus representing a novel therapeutic target for tackling the NAFLD progression.","container-title":"Cell Death &amp; Disease","DOI":"10.1038/s41419-018-0292-8","ISSN":"2041-4889","issue":"3","journalAbbreviation":"Cell Death Dis","language":"eng","note":"PMID: 29449533\nPMCID: PMC5833377","page":"257","source":"PubMed","title":"Non-alcoholic fatty liver disease severity is modulated by transglutaminase type 2","volume":"9","author":[{"family":"Piacentini","given":"Mauro"},{"family":"Baiocchini","given":"Andrea"},{"family":"Del Nonno","given":"Franca"},{"family":"Melino","given":"Gerry"},{"family":"Barlev","given":"Nickolai A."},{"family":"Rossin","given":"Federica"},{"family":"D'Eletto","given":"Manuela"},{"family":"Falasca","given":"Laura"}],"issued":{"date-parts":[["2018",2,15]]}}}],"schema":"https://github.com/citation-style-language/schema/raw/master/csl-citation.json"} </w:instrText>
            </w:r>
            <w:r w:rsidRPr="0037548C">
              <w:fldChar w:fldCharType="separate"/>
            </w:r>
            <w:r w:rsidRPr="0037548C">
              <w:t>(</w:t>
            </w:r>
            <w:proofErr w:type="spellStart"/>
            <w:r w:rsidRPr="0037548C">
              <w:t>Piacentini</w:t>
            </w:r>
            <w:proofErr w:type="spellEnd"/>
            <w:r w:rsidRPr="0037548C">
              <w:t xml:space="preserve"> et al., 2018)</w:t>
            </w:r>
            <w:r w:rsidRPr="0037548C">
              <w:fldChar w:fldCharType="end"/>
            </w:r>
          </w:p>
        </w:tc>
        <w:tc>
          <w:tcPr>
            <w:tcW w:w="1303" w:type="dxa"/>
            <w:noWrap/>
            <w:hideMark/>
          </w:tcPr>
          <w:p w14:paraId="7D77BDE7" w14:textId="77777777" w:rsidR="0037548C" w:rsidRPr="0037548C" w:rsidRDefault="0037548C" w:rsidP="00FF2296">
            <w:pPr>
              <w:pStyle w:val="table"/>
            </w:pPr>
            <w:r w:rsidRPr="0037548C">
              <w:t>Transglutaminase 2 KO</w:t>
            </w:r>
          </w:p>
        </w:tc>
        <w:tc>
          <w:tcPr>
            <w:tcW w:w="2637" w:type="dxa"/>
            <w:noWrap/>
            <w:hideMark/>
          </w:tcPr>
          <w:p w14:paraId="75BD3E47" w14:textId="77777777" w:rsidR="0037548C" w:rsidRPr="0037548C" w:rsidRDefault="0037548C" w:rsidP="00FF2296">
            <w:pPr>
              <w:pStyle w:val="table"/>
            </w:pPr>
            <w:r w:rsidRPr="0037548C">
              <w:t>42, 16</w:t>
            </w:r>
          </w:p>
          <w:p w14:paraId="780B1144" w14:textId="77777777" w:rsidR="0037548C" w:rsidRPr="0037548C" w:rsidRDefault="0037548C" w:rsidP="00FF2296">
            <w:pPr>
              <w:pStyle w:val="table"/>
            </w:pPr>
            <w:r w:rsidRPr="0037548C">
              <w:t>0.2% cholesterol, 34.1% sucrose</w:t>
            </w:r>
          </w:p>
        </w:tc>
        <w:tc>
          <w:tcPr>
            <w:tcW w:w="1276" w:type="dxa"/>
          </w:tcPr>
          <w:p w14:paraId="5BA2580F" w14:textId="77777777" w:rsidR="0037548C" w:rsidRPr="0037548C" w:rsidRDefault="0037548C" w:rsidP="00FF2296">
            <w:pPr>
              <w:pStyle w:val="table"/>
            </w:pPr>
            <w:r w:rsidRPr="0037548C">
              <w:t>Up</w:t>
            </w:r>
          </w:p>
        </w:tc>
        <w:tc>
          <w:tcPr>
            <w:tcW w:w="1275" w:type="dxa"/>
            <w:noWrap/>
            <w:hideMark/>
          </w:tcPr>
          <w:p w14:paraId="7E19291D" w14:textId="77777777" w:rsidR="0037548C" w:rsidRPr="0037548C" w:rsidRDefault="0037548C" w:rsidP="00FF2296">
            <w:pPr>
              <w:pStyle w:val="table"/>
            </w:pPr>
            <w:r w:rsidRPr="0037548C">
              <w:t>N/A</w:t>
            </w:r>
          </w:p>
        </w:tc>
        <w:tc>
          <w:tcPr>
            <w:tcW w:w="1276" w:type="dxa"/>
            <w:noWrap/>
            <w:hideMark/>
          </w:tcPr>
          <w:p w14:paraId="264B2C6E" w14:textId="77777777" w:rsidR="0037548C" w:rsidRPr="0037548C" w:rsidRDefault="0037548C" w:rsidP="00FF2296">
            <w:pPr>
              <w:pStyle w:val="table"/>
            </w:pPr>
            <w:r w:rsidRPr="0037548C">
              <w:t>Unchanged</w:t>
            </w:r>
          </w:p>
        </w:tc>
      </w:tr>
      <w:tr w:rsidR="0037548C" w:rsidRPr="0037548C" w14:paraId="4B9C1EE1" w14:textId="77777777" w:rsidTr="00FF2296">
        <w:trPr>
          <w:trHeight w:val="290"/>
        </w:trPr>
        <w:tc>
          <w:tcPr>
            <w:tcW w:w="2122" w:type="dxa"/>
          </w:tcPr>
          <w:p w14:paraId="32F60287" w14:textId="77777777" w:rsidR="0037548C" w:rsidRPr="0037548C" w:rsidRDefault="0037548C" w:rsidP="00FF2296">
            <w:pPr>
              <w:pStyle w:val="table"/>
            </w:pPr>
            <w:r w:rsidRPr="0037548C">
              <w:fldChar w:fldCharType="begin"/>
            </w:r>
            <w:r w:rsidRPr="0037548C">
              <w:instrText xml:space="preserve"> ADDIN ZOTERO_ITEM CSL_CITATION {"citationID":"cSlfrxZp","properties":{"formattedCitation":"(Qian et al., 2018)","plainCitation":"(Qian et al., 2018)","noteIndex":0},"citationItems":[{"id":3004,"uris":["http://zotero.org/groups/2516756/items/H5VPWY3R"],"uri":["http://zotero.org/groups/2516756/items/H5VPWY3R"],"itemData":{"id":3004,"type":"article-journal","abstract":"Obesity is associated with elevated intracellular nitric oxide (NO) production, which promotes nitrosative stress in metabolic tissues such as liver and skeletal muscle, contributing to insulin resistance. The onset of obesity-associated insulin resistance is due, in part, to the compromise of hepatic autophagy, a process that leads to lysosomal degradation of cellular components. However, it is not known how NO bioactivity might impact autophagy in obesity. Here, we establish that S-nitrosoglutathione reductase (GSNOR), a major protein denitrosylase, provides a key regulatory link between inflammation and autophagy, which is disrupted in obesity and diabetes. We demonstrate that obesity promotes S-nitrosylation of lysosomal proteins in the liver, thereby impairing lysosomal enzyme activities. Moreover, in mice and humans, obesity and diabetes are accompanied by decreases in GSNOR activity, engendering nitrosative stress. In mice with a GSNOR deletion, diet-induced obesity increases lysosomal nitrosative stress and impairs autophagy in the liver, leading to hepatic insulin resistance. Conversely, liver-specific overexpression of GSNOR in obese mice markedly enhances lysosomal function and autophagy and, remarkably, improves insulin action and glucose homeostasis. Furthermore, overexpression of S-nitrosylation-resistant variants of lysosomal enzymes enhances autophagy, and pharmacologically and genetically enhancing autophagy improves hepatic insulin sensitivity in GSNOR-deficient hepatocytes. Taken together, our data indicate that obesity-induced protein S-nitrosylation is a key mechanism compromising the hepatic autophagy, contributing to hepatic insulin resistance.","container-title":"Diabetes","DOI":"10.2337/db17-0223","ISSN":"1939-327X","issue":"2","journalAbbreviation":"Diabetes","language":"eng","note":"PMID: 29074597","page":"193-207","source":"PubMed","title":"S-Nitrosoglutathione Reductase Dysfunction Contributes to Obesity-Associated Hepatic Insulin Resistance via Regulating Autophagy","volume":"67","author":[{"family":"Qian","given":"Qingwen"},{"family":"Zhang","given":"Zeyuan"},{"family":"Orwig","given":"Allyson"},{"family":"Chen","given":"Songhai"},{"family":"Ding","given":"Wen-Xing"},{"family":"Xu","given":"Yanji"},{"family":"Kunz","given":"Ryan C."},{"family":"Lind","given":"Nicholas R. L."},{"family":"Stamler","given":"Jonathan S."},{"family":"Yang","given":"Ling"}],"issued":{"date-parts":[["2018",2]]}}}],"schema":"https://github.com/citation-style-language/schema/raw/master/csl-citation.json"} </w:instrText>
            </w:r>
            <w:r w:rsidRPr="0037548C">
              <w:fldChar w:fldCharType="separate"/>
            </w:r>
            <w:r w:rsidRPr="0037548C">
              <w:t>(Qian et al., 2018)</w:t>
            </w:r>
            <w:r w:rsidRPr="0037548C">
              <w:fldChar w:fldCharType="end"/>
            </w:r>
          </w:p>
        </w:tc>
        <w:tc>
          <w:tcPr>
            <w:tcW w:w="1303" w:type="dxa"/>
            <w:noWrap/>
            <w:hideMark/>
          </w:tcPr>
          <w:p w14:paraId="22CBB974" w14:textId="77777777" w:rsidR="0037548C" w:rsidRPr="0037548C" w:rsidRDefault="0037548C" w:rsidP="00FF2296">
            <w:pPr>
              <w:pStyle w:val="table"/>
            </w:pPr>
            <w:proofErr w:type="spellStart"/>
            <w:r w:rsidRPr="0037548C">
              <w:rPr>
                <w:i/>
                <w:iCs/>
              </w:rPr>
              <w:t>Gsnor</w:t>
            </w:r>
            <w:proofErr w:type="spellEnd"/>
            <w:r w:rsidRPr="0037548C">
              <w:t xml:space="preserve"> KO</w:t>
            </w:r>
          </w:p>
        </w:tc>
        <w:tc>
          <w:tcPr>
            <w:tcW w:w="2637" w:type="dxa"/>
            <w:noWrap/>
            <w:hideMark/>
          </w:tcPr>
          <w:p w14:paraId="7C966AC2" w14:textId="77777777" w:rsidR="0037548C" w:rsidRPr="0037548C" w:rsidRDefault="0037548C" w:rsidP="00FF2296">
            <w:pPr>
              <w:pStyle w:val="table"/>
            </w:pPr>
            <w:r w:rsidRPr="0037548C">
              <w:t>60, 16</w:t>
            </w:r>
          </w:p>
        </w:tc>
        <w:tc>
          <w:tcPr>
            <w:tcW w:w="1276" w:type="dxa"/>
          </w:tcPr>
          <w:p w14:paraId="318A8997" w14:textId="77777777" w:rsidR="0037548C" w:rsidRPr="0037548C" w:rsidRDefault="0037548C" w:rsidP="00FF2296">
            <w:pPr>
              <w:pStyle w:val="table"/>
            </w:pPr>
            <w:r w:rsidRPr="0037548C">
              <w:t>Up</w:t>
            </w:r>
          </w:p>
        </w:tc>
        <w:tc>
          <w:tcPr>
            <w:tcW w:w="1275" w:type="dxa"/>
            <w:noWrap/>
            <w:hideMark/>
          </w:tcPr>
          <w:p w14:paraId="2ACD3C19" w14:textId="77777777" w:rsidR="0037548C" w:rsidRPr="0037548C" w:rsidRDefault="0037548C" w:rsidP="00FF2296">
            <w:pPr>
              <w:pStyle w:val="table"/>
            </w:pPr>
            <w:r w:rsidRPr="0037548C">
              <w:t>Unchanged</w:t>
            </w:r>
          </w:p>
        </w:tc>
        <w:tc>
          <w:tcPr>
            <w:tcW w:w="1276" w:type="dxa"/>
            <w:noWrap/>
            <w:hideMark/>
          </w:tcPr>
          <w:p w14:paraId="1E87678C" w14:textId="77777777" w:rsidR="0037548C" w:rsidRPr="0037548C" w:rsidRDefault="0037548C" w:rsidP="00FF2296">
            <w:pPr>
              <w:pStyle w:val="table"/>
            </w:pPr>
            <w:r w:rsidRPr="0037548C">
              <w:t>Unchanged</w:t>
            </w:r>
          </w:p>
        </w:tc>
      </w:tr>
      <w:tr w:rsidR="0037548C" w:rsidRPr="0037548C" w14:paraId="745A906B" w14:textId="77777777" w:rsidTr="00FF2296">
        <w:trPr>
          <w:trHeight w:val="290"/>
        </w:trPr>
        <w:tc>
          <w:tcPr>
            <w:tcW w:w="2122" w:type="dxa"/>
          </w:tcPr>
          <w:p w14:paraId="3F598058" w14:textId="77777777" w:rsidR="0037548C" w:rsidRPr="0037548C" w:rsidRDefault="0037548C" w:rsidP="00FF2296">
            <w:pPr>
              <w:pStyle w:val="table"/>
            </w:pPr>
            <w:r w:rsidRPr="0037548C">
              <w:fldChar w:fldCharType="begin"/>
            </w:r>
            <w:r w:rsidRPr="0037548C">
              <w:instrText xml:space="preserve"> ADDIN ZOTERO_ITEM CSL_CITATION {"citationID":"Rqrtj0z2","properties":{"formattedCitation":"(Lee et al., 2018a)","plainCitation":"(Lee et al., 2018a)","noteIndex":0},"citationItems":[{"id":3369,"uris":["http://zotero.org/groups/2516756/items/CQQ8MZ2B"],"uri":["http://zotero.org/groups/2516756/items/CQQ8MZ2B"],"itemData":{"id":3369,"type":"article-journal","abstract":"Nonalcoholic fatty liver disease (NAFLD) is associated with hepatic mitochondrial dysfunction characterized by reduced ATP synthesis. We applied the 2H2O-metabolic labeling approach to test the hypothesis that the reduced stability of oxidative phosphorylation proteins contributes to mitochondrial dysfunction in a diet-induced mouse model of NAFLD. A high fat diet containing cholesterol (a so-called Western diet (WD)) led to hepatic oxidative stress, steatosis, inflammation and mild fibrosis, all markers of NAFLD, in low density cholesterol (LDL) receptor deficient (LDLR-/-) mice. In addition, compared with controls (LDLR-/- mice on normal diet), livers from NAFLD mice had reduced citrate synthase activity and ATP content, suggesting mitochondrial impairment. Proteome dynamics study revealed that mitochondrial defects are associated with reduced average half-lives of mitochondrial proteins in NAFLD mice (5.41 ± 0.46 versus 5.15 ± 0.49 day, p &lt; 0.05). In particular, the WD reduced stability of oxidative phosphorylation subunits, including cytochrome b-c1 complex subunit 1 (5.9 ± 0.1 versus 3.4 ± 0.8 day), ATP synthase subunit α (6.3 ± 0.4 versus 5.5 ± 0.4 day) and ATP synthase F(0) complex subunit B1 of complex V (8.5 ± 0.6 versus 6.5 ± 0.2 day) (p &lt; 0.05). These changes were associated with impaired complex III and F0F1-ATP synthase activities. Markers of mitophagy were increased, but proteasomal degradation activity were reduced in NAFLD mice liver, suggesting that ATP deficiency because of reduced stability of oxidative phosphorylation complex subunits contributed to inhibition of ubiquitin-proteasome and activation of mitophagy. In conclusion, the 2H2O-metabolic labeling approach shows that increased degradation of hepatic oxidative phosphorylation subunits contributed to mitochondrial impairment in NAFLD mice.","container-title":"Molecular &amp; cellular proteomics: MCP","DOI":"10.1074/mcp.RA118.000961","ISSN":"1535-9484","issue":"12","journalAbbreviation":"Mol Cell Proteomics","language":"eng","note":"PMID: 30171159\nPMCID: PMC6283295","page":"2371-2386","source":"PubMed","title":"Hepatic Mitochondrial Defects in a Nonalcoholic Fatty Liver Disease Mouse Model Are Associated with Increased Degradation of Oxidative Phosphorylation Subunits","volume":"17","author":[{"family":"Lee","given":"Kwangwon"},{"family":"Haddad","given":"Andrew"},{"family":"Osme","given":"Abdullah"},{"family":"Kim","given":"Chunki"},{"family":"Borzou","given":"Ahmad"},{"family":"Ilchenko","given":"Sergei"},{"family":"Allende","given":"Daniela"},{"family":"Dasarathy","given":"Srinivasan"},{"family":"McCullough","given":"Arthur"},{"family":"Sadygov","given":"Rovshan G."},{"family":"Kasumov","given":"Takhar"}],"issued":{"date-parts":[["2018",12]]}}}],"schema":"https://github.com/citation-style-language/schema/raw/master/csl-citation.json"} </w:instrText>
            </w:r>
            <w:r w:rsidRPr="0037548C">
              <w:fldChar w:fldCharType="separate"/>
            </w:r>
            <w:r w:rsidRPr="0037548C">
              <w:t>(Lee et al., 2018a)</w:t>
            </w:r>
            <w:r w:rsidRPr="0037548C">
              <w:fldChar w:fldCharType="end"/>
            </w:r>
          </w:p>
        </w:tc>
        <w:tc>
          <w:tcPr>
            <w:tcW w:w="1303" w:type="dxa"/>
            <w:noWrap/>
            <w:hideMark/>
          </w:tcPr>
          <w:p w14:paraId="679D8B4E" w14:textId="77777777" w:rsidR="0037548C" w:rsidRPr="0037548C" w:rsidRDefault="0037548C" w:rsidP="00FF2296">
            <w:pPr>
              <w:pStyle w:val="table"/>
            </w:pPr>
            <w:proofErr w:type="spellStart"/>
            <w:r w:rsidRPr="0037548C">
              <w:rPr>
                <w:i/>
                <w:iCs/>
              </w:rPr>
              <w:t>Ldlr</w:t>
            </w:r>
            <w:proofErr w:type="spellEnd"/>
            <w:r w:rsidRPr="0037548C">
              <w:t xml:space="preserve"> KO</w:t>
            </w:r>
          </w:p>
        </w:tc>
        <w:tc>
          <w:tcPr>
            <w:tcW w:w="2637" w:type="dxa"/>
            <w:noWrap/>
            <w:hideMark/>
          </w:tcPr>
          <w:p w14:paraId="21F61949" w14:textId="77777777" w:rsidR="0037548C" w:rsidRPr="0037548C" w:rsidRDefault="0037548C" w:rsidP="00FF2296">
            <w:pPr>
              <w:pStyle w:val="table"/>
            </w:pPr>
            <w:r w:rsidRPr="0037548C">
              <w:t>45, 24</w:t>
            </w:r>
          </w:p>
          <w:p w14:paraId="7934D936" w14:textId="77777777" w:rsidR="0037548C" w:rsidRPr="0037548C" w:rsidRDefault="0037548C" w:rsidP="00FF2296">
            <w:pPr>
              <w:pStyle w:val="table"/>
            </w:pPr>
            <w:r w:rsidRPr="0037548C">
              <w:t>0.2% cholesterol, 34.1% fructose</w:t>
            </w:r>
          </w:p>
        </w:tc>
        <w:tc>
          <w:tcPr>
            <w:tcW w:w="1276" w:type="dxa"/>
          </w:tcPr>
          <w:p w14:paraId="7B7DE8B2" w14:textId="77777777" w:rsidR="0037548C" w:rsidRPr="0037548C" w:rsidRDefault="0037548C" w:rsidP="00FF2296">
            <w:pPr>
              <w:pStyle w:val="table"/>
            </w:pPr>
            <w:r w:rsidRPr="0037548C">
              <w:t>Up</w:t>
            </w:r>
          </w:p>
        </w:tc>
        <w:tc>
          <w:tcPr>
            <w:tcW w:w="1275" w:type="dxa"/>
            <w:noWrap/>
            <w:hideMark/>
          </w:tcPr>
          <w:p w14:paraId="2854ED13" w14:textId="77777777" w:rsidR="0037548C" w:rsidRPr="0037548C" w:rsidRDefault="0037548C" w:rsidP="00FF2296">
            <w:pPr>
              <w:pStyle w:val="table"/>
            </w:pPr>
            <w:r w:rsidRPr="0037548C">
              <w:t>Up</w:t>
            </w:r>
          </w:p>
        </w:tc>
        <w:tc>
          <w:tcPr>
            <w:tcW w:w="1276" w:type="dxa"/>
            <w:noWrap/>
            <w:hideMark/>
          </w:tcPr>
          <w:p w14:paraId="5D17C7D8" w14:textId="77777777" w:rsidR="0037548C" w:rsidRPr="0037548C" w:rsidRDefault="0037548C" w:rsidP="00FF2296">
            <w:pPr>
              <w:pStyle w:val="table"/>
            </w:pPr>
            <w:r w:rsidRPr="0037548C">
              <w:t>Unchanged</w:t>
            </w:r>
          </w:p>
        </w:tc>
      </w:tr>
      <w:tr w:rsidR="0037548C" w:rsidRPr="0037548C" w14:paraId="00863E36" w14:textId="77777777" w:rsidTr="00FF2296">
        <w:trPr>
          <w:trHeight w:val="290"/>
        </w:trPr>
        <w:tc>
          <w:tcPr>
            <w:tcW w:w="2122" w:type="dxa"/>
          </w:tcPr>
          <w:p w14:paraId="516348BD" w14:textId="77777777" w:rsidR="0037548C" w:rsidRPr="0037548C" w:rsidRDefault="0037548C" w:rsidP="00FF2296">
            <w:pPr>
              <w:pStyle w:val="table"/>
            </w:pPr>
            <w:r w:rsidRPr="0037548C">
              <w:fldChar w:fldCharType="begin"/>
            </w:r>
            <w:r w:rsidRPr="0037548C">
              <w:instrText xml:space="preserve"> ADDIN ZOTERO_ITEM CSL_CITATION {"citationID":"Zx9asioU","properties":{"formattedCitation":"(Qian et al., 2019)","plainCitation":"(Qian et al., 2019)","noteIndex":0},"citationItems":[{"id":2995,"uris":["http://zotero.org/groups/2516756/items/R7MZYV9L"],"uri":["http://zotero.org/groups/2516756/items/R7MZYV9L"],"itemData":{"id":2995,"type":"article-journal","abstract":"BACKGROUND &amp; AIMS: The lysosome is an acidic organelle that is important for maintaining cellular and metabolic homeostasis in hepatocytes. Lysosomal dysfunction and chronic inflammation coexist, and both contribute to obesity-associated hepatic insulin resistance. However, in the context of obesity, the interplay between inflammatory signals and hepatic lysosomal function remains largely unknown. Inducible nitric oxide synthase (iNOS) is a hallmark for inflammation, and is activated in obesity. The aim of this study is to understand the molecular link between iNOS-mediated lysosomal nitric oxide (NO) production, hepatic lysosomal function, and autophagy in the context of obesity-associated insulin resistance.\nMETHODS: The role of iNOS in hepatic autophagy, as related to insulin and glucose homeostasis were studied in mice with diet-induced obesity (DIO). The effects and mechanisms of iNOS-mediated lysosomal NO production on lysosomal function and hepatic autophagy were studied in primary hepatocytes as well as in a mouse model of DIO.\nRESULTS: We demonstrate that obesity promotes iNOS localization to the lysosome and decreases levels of lysosomal arginine, resulting in an accumulation of NO in hepatic lysosomes. This lysosomal NO production is attenuated by treatment with a NO scavenger, while co-overexpression of mTOR and a lysosomal arginine transporter (SLC38A9) enhances lysosomal NO production and suppresses autophagy. In addition, we show that deletion of iNOS ameliorates lysosomal nitrosative stress in the livers of DIO mice, promotes lysosomal biogenesis by activating transcription factor EB (TFEB), and enhances lysosomal function and autophagy. Lastly, deletion of iNOS in mice with DIO improves hepatic insulin sensitivity, which is diminished by suppression of TFEB or autophagy related 7 (Atg7).\nCONCLUSIONS: Our studies suggest that lysosomal iNOS-mediated NO signaling disrupts hepatic lysosomal function, contributing to obesity-associated defective hepatic autophagy and insulin resistance.","container-title":"Cellular and Molecular Gastroenterology and Hepatology","DOI":"10.1016/j.jcmgh.2019.03.005","ISSN":"2352-345X","issue":"1","journalAbbreviation":"Cell Mol Gastroenterol Hepatol","language":"eng","note":"PMID: 30926581\nPMCID: PMC6522853","page":"95-110","source":"PubMed","title":"Hepatic Lysosomal iNOS Activity Impairs Autophagy in Obesity","volume":"8","author":[{"family":"Qian","given":"Qingwen"},{"family":"Zhang","given":"Zeyuan"},{"family":"Li","given":"Mark"},{"family":"Savage","given":"Kalie"},{"family":"Cheng","given":"Dechun"},{"family":"Rauckhorst","given":"Adam J."},{"family":"Ankrum","given":"James A."},{"family":"Taylor","given":"Eric B."},{"family":"Ding","given":"Wen-Xing"},{"family":"Xiao","given":"Yi"},{"family":"Cao","given":"Huo-Jun"},{"family":"Yang","given":"Ling"}],"issued":{"date-parts":[["2019"]]}}}],"schema":"https://github.com/citation-style-language/schema/raw/master/csl-citation.json"} </w:instrText>
            </w:r>
            <w:r w:rsidRPr="0037548C">
              <w:fldChar w:fldCharType="separate"/>
            </w:r>
            <w:r w:rsidRPr="0037548C">
              <w:t>(Qian et al., 2019)</w:t>
            </w:r>
            <w:r w:rsidRPr="0037548C">
              <w:fldChar w:fldCharType="end"/>
            </w:r>
          </w:p>
        </w:tc>
        <w:tc>
          <w:tcPr>
            <w:tcW w:w="1303" w:type="dxa"/>
            <w:noWrap/>
            <w:hideMark/>
          </w:tcPr>
          <w:p w14:paraId="68EA5BD7" w14:textId="77777777" w:rsidR="0037548C" w:rsidRPr="0037548C" w:rsidRDefault="0037548C" w:rsidP="00FF2296">
            <w:pPr>
              <w:pStyle w:val="table"/>
            </w:pPr>
            <w:proofErr w:type="spellStart"/>
            <w:r w:rsidRPr="0037548C">
              <w:rPr>
                <w:i/>
                <w:iCs/>
              </w:rPr>
              <w:t>Inos</w:t>
            </w:r>
            <w:proofErr w:type="spellEnd"/>
            <w:r w:rsidRPr="0037548C">
              <w:t xml:space="preserve"> KO</w:t>
            </w:r>
          </w:p>
        </w:tc>
        <w:tc>
          <w:tcPr>
            <w:tcW w:w="2637" w:type="dxa"/>
            <w:noWrap/>
            <w:hideMark/>
          </w:tcPr>
          <w:p w14:paraId="01D23781" w14:textId="77777777" w:rsidR="0037548C" w:rsidRPr="0037548C" w:rsidRDefault="0037548C" w:rsidP="00FF2296">
            <w:pPr>
              <w:pStyle w:val="table"/>
            </w:pPr>
            <w:r w:rsidRPr="0037548C">
              <w:t>60, 10</w:t>
            </w:r>
          </w:p>
          <w:p w14:paraId="78A7EEA8" w14:textId="77777777" w:rsidR="0037548C" w:rsidRPr="0037548C" w:rsidRDefault="0037548C" w:rsidP="00FF2296">
            <w:pPr>
              <w:pStyle w:val="table"/>
            </w:pPr>
            <w:r w:rsidRPr="0037548C">
              <w:t>9.4% sucrose, fed</w:t>
            </w:r>
          </w:p>
        </w:tc>
        <w:tc>
          <w:tcPr>
            <w:tcW w:w="1276" w:type="dxa"/>
          </w:tcPr>
          <w:p w14:paraId="5D7B95F9" w14:textId="77777777" w:rsidR="0037548C" w:rsidRPr="0037548C" w:rsidRDefault="0037548C" w:rsidP="00FF2296">
            <w:pPr>
              <w:pStyle w:val="table"/>
            </w:pPr>
            <w:r w:rsidRPr="0037548C">
              <w:t>Unchanged</w:t>
            </w:r>
          </w:p>
        </w:tc>
        <w:tc>
          <w:tcPr>
            <w:tcW w:w="1275" w:type="dxa"/>
            <w:noWrap/>
            <w:hideMark/>
          </w:tcPr>
          <w:p w14:paraId="6935546F" w14:textId="77777777" w:rsidR="0037548C" w:rsidRPr="0037548C" w:rsidRDefault="0037548C" w:rsidP="00FF2296">
            <w:pPr>
              <w:pStyle w:val="table"/>
            </w:pPr>
            <w:r w:rsidRPr="0037548C">
              <w:t>N/A</w:t>
            </w:r>
          </w:p>
        </w:tc>
        <w:tc>
          <w:tcPr>
            <w:tcW w:w="1276" w:type="dxa"/>
            <w:noWrap/>
            <w:hideMark/>
          </w:tcPr>
          <w:p w14:paraId="3DF52481" w14:textId="77777777" w:rsidR="0037548C" w:rsidRPr="0037548C" w:rsidRDefault="0037548C" w:rsidP="00FF2296">
            <w:pPr>
              <w:pStyle w:val="table"/>
            </w:pPr>
            <w:r w:rsidRPr="0037548C">
              <w:t>Down</w:t>
            </w:r>
          </w:p>
        </w:tc>
      </w:tr>
      <w:tr w:rsidR="0037548C" w:rsidRPr="0037548C" w14:paraId="16B47830" w14:textId="77777777" w:rsidTr="00FF2296">
        <w:trPr>
          <w:trHeight w:val="290"/>
        </w:trPr>
        <w:tc>
          <w:tcPr>
            <w:tcW w:w="2122" w:type="dxa"/>
          </w:tcPr>
          <w:p w14:paraId="390D4CD3" w14:textId="77777777" w:rsidR="0037548C" w:rsidRPr="0037548C" w:rsidRDefault="0037548C" w:rsidP="00FF2296">
            <w:pPr>
              <w:pStyle w:val="table"/>
            </w:pPr>
            <w:r w:rsidRPr="0037548C">
              <w:fldChar w:fldCharType="begin"/>
            </w:r>
            <w:r w:rsidRPr="0037548C">
              <w:instrText xml:space="preserve"> ADDIN ZOTERO_ITEM CSL_CITATION {"citationID":"Oi0UOslF","properties":{"formattedCitation":"(Wu et al., 2020)","plainCitation":"(Wu et al., 2020)","noteIndex":0},"citationItems":[{"id":2670,"uris":["http://zotero.org/groups/2516756/items/RAJKIENP"],"uri":["http://zotero.org/groups/2516756/items/RAJKIENP"],"itemData":{"id":2670,"type":"article-journal","abstract":"Background &amp; Aims: Autophagy maintains cellular homeostasis and plays a critical role in the development of non-alcoholic fatty liver and steatohepatitis. The pseudokinase mixed lineage kinase domain-like (MLKL) is a key downstream effector of receptor interacting protein kinase 3 (RIP3) in the necroptotic pathway of programmed cell death. However, recent data reveal that MLKL also regulates autophagy. Herein, we tested the hypothesis that MLKL contributes to the progression of Western diet-induced liver injury in mice by regulating autophagy.\nMethods: Rip3+/+, Rip3−/−, Mlkl+/+ and Mlkl−/− mice were fed a Western diet (FFC diet, high in fat, fructose and cholesterol) or chow for 12 weeks. AML12 and primary mouse hepatocytes were exposed to palmitic acid (PA).\nResults: The FFC diet increased expression, phosphorylation and oligomerization of MLKL in the liver. Mlkl, but not Rip3, deﬁciency protected mice from FFC diet-induced liver injury. The FFC diet also induced accumulation of p62 and LC3-II, as well as markers of endoplasmic reticulum stress, in Mlkl+/+ but not Mlkl−/− mice. Mlkl deﬁciency in mice also prevented the inhibition of autophagy by a protease inhibitor, leupeptin. Using an mRFP-GFP-LC3 reporter in cultured hepatocytes revealed that PA blocked the fusion of autophagosomes with lysosomes. PA triggered MLKL expression and translocation, ﬁrst to autophagosomes and then to the plasma membrane, independently of Rip3. Mlkl, but not Rip3, deﬁciency prevented inhibition of autophagy in PA-treated hepatocytes. Overexpression of Mlkl blocked autophagy independently of PA. Additionally, pharmacologic inhibition of autophagy induced MLKL expression and translocation to the plasma membrane in hepatocytes.\nConclusions: Taken together, these data indicate that MLKLdependent, but RIP3-independent, signaling contributes to FFC diet-induced liver injury by inhibiting autophagy.","container-title":"Journal of Hepatology","DOI":"10.1016/j.jhep.2020.03.023","ISSN":"01688278","issue":"3","journalAbbreviation":"Journal of Hepatology","language":"en","page":"616-627","source":"DOI.org (Crossref)","title":"MLKL-dependent signaling regulates autophagic flux in a murine model of non-alcohol-associated fatty liver and steatohepatitis","volume":"73","author":[{"family":"Wu","given":"Xiaoqin"},{"family":"Poulsen","given":"Kyle L."},{"family":"Sanz-Garcia","given":"Carlos"},{"family":"Huang","given":"Emily"},{"family":"McMullen","given":"Megan R."},{"family":"Roychowdhury","given":"Sanjoy"},{"family":"Dasarathy","given":"Srinivasan"},{"family":"Nagy","given":"Laura E."}],"issued":{"date-parts":[["2020",9]]}}}],"schema":"https://github.com/citation-style-language/schema/raw/master/csl-citation.json"} </w:instrText>
            </w:r>
            <w:r w:rsidRPr="0037548C">
              <w:fldChar w:fldCharType="separate"/>
            </w:r>
            <w:r w:rsidRPr="0037548C">
              <w:t>(Wu et al., 2020)</w:t>
            </w:r>
            <w:r w:rsidRPr="0037548C">
              <w:fldChar w:fldCharType="end"/>
            </w:r>
          </w:p>
        </w:tc>
        <w:tc>
          <w:tcPr>
            <w:tcW w:w="1303" w:type="dxa"/>
            <w:noWrap/>
            <w:hideMark/>
          </w:tcPr>
          <w:p w14:paraId="4E48FEC3" w14:textId="77777777" w:rsidR="0037548C" w:rsidRPr="0037548C" w:rsidRDefault="0037548C" w:rsidP="00FF2296">
            <w:pPr>
              <w:pStyle w:val="table"/>
            </w:pPr>
            <w:proofErr w:type="spellStart"/>
            <w:r w:rsidRPr="0037548C">
              <w:rPr>
                <w:i/>
                <w:iCs/>
              </w:rPr>
              <w:t>Mlkl</w:t>
            </w:r>
            <w:proofErr w:type="spellEnd"/>
            <w:r w:rsidRPr="0037548C">
              <w:t xml:space="preserve"> −/− KO</w:t>
            </w:r>
          </w:p>
        </w:tc>
        <w:tc>
          <w:tcPr>
            <w:tcW w:w="2637" w:type="dxa"/>
            <w:noWrap/>
            <w:hideMark/>
          </w:tcPr>
          <w:p w14:paraId="61626869" w14:textId="77777777" w:rsidR="0037548C" w:rsidRPr="0037548C" w:rsidRDefault="0037548C" w:rsidP="00FF2296">
            <w:pPr>
              <w:pStyle w:val="table"/>
            </w:pPr>
            <w:r w:rsidRPr="0037548C">
              <w:t>40, 12</w:t>
            </w:r>
          </w:p>
          <w:p w14:paraId="174C81BA" w14:textId="77777777" w:rsidR="0037548C" w:rsidRPr="0037548C" w:rsidRDefault="0037548C" w:rsidP="00FF2296">
            <w:pPr>
              <w:pStyle w:val="table"/>
            </w:pPr>
            <w:r w:rsidRPr="0037548C">
              <w:t>0.15% cholesterol, 34% fructose</w:t>
            </w:r>
          </w:p>
        </w:tc>
        <w:tc>
          <w:tcPr>
            <w:tcW w:w="1276" w:type="dxa"/>
          </w:tcPr>
          <w:p w14:paraId="6D198087" w14:textId="77777777" w:rsidR="0037548C" w:rsidRPr="0037548C" w:rsidRDefault="0037548C" w:rsidP="00FF2296">
            <w:pPr>
              <w:pStyle w:val="table"/>
            </w:pPr>
            <w:r w:rsidRPr="0037548C">
              <w:t>Unchanged</w:t>
            </w:r>
          </w:p>
        </w:tc>
        <w:tc>
          <w:tcPr>
            <w:tcW w:w="1275" w:type="dxa"/>
            <w:noWrap/>
            <w:hideMark/>
          </w:tcPr>
          <w:p w14:paraId="0664B195" w14:textId="77777777" w:rsidR="0037548C" w:rsidRPr="0037548C" w:rsidRDefault="0037548C" w:rsidP="00FF2296">
            <w:pPr>
              <w:pStyle w:val="table"/>
            </w:pPr>
            <w:r w:rsidRPr="0037548C">
              <w:t>Unchanged</w:t>
            </w:r>
          </w:p>
        </w:tc>
        <w:tc>
          <w:tcPr>
            <w:tcW w:w="1276" w:type="dxa"/>
            <w:noWrap/>
            <w:hideMark/>
          </w:tcPr>
          <w:p w14:paraId="5FFD6264" w14:textId="77777777" w:rsidR="0037548C" w:rsidRPr="0037548C" w:rsidRDefault="0037548C" w:rsidP="00FF2296">
            <w:pPr>
              <w:pStyle w:val="table"/>
            </w:pPr>
            <w:r w:rsidRPr="0037548C">
              <w:t>Unchanged</w:t>
            </w:r>
          </w:p>
        </w:tc>
      </w:tr>
    </w:tbl>
    <w:p w14:paraId="055ACBFC" w14:textId="77777777" w:rsidR="006F6342" w:rsidRPr="0037548C" w:rsidRDefault="0037548C" w:rsidP="0037548C">
      <w:pPr>
        <w:ind w:firstLine="0"/>
      </w:pPr>
    </w:p>
    <w:sectPr w:rsidR="006F6342" w:rsidRPr="0037548C" w:rsidSect="00D16F1B">
      <w:pgSz w:w="11907" w:h="16840" w:code="9"/>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4213A21"/>
    <w:multiLevelType w:val="multilevel"/>
    <w:tmpl w:val="9920DF3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48C"/>
    <w:rsid w:val="00056654"/>
    <w:rsid w:val="00227584"/>
    <w:rsid w:val="00351268"/>
    <w:rsid w:val="0037548C"/>
    <w:rsid w:val="008E07EE"/>
    <w:rsid w:val="0094748C"/>
    <w:rsid w:val="00C152EE"/>
    <w:rsid w:val="00D16F1B"/>
    <w:rsid w:val="00FF7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A1CD6"/>
  <w15:chartTrackingRefBased/>
  <w15:docId w15:val="{0673BE53-1408-409E-9396-B47537D0A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48C"/>
    <w:pPr>
      <w:spacing w:before="120" w:after="240" w:line="240" w:lineRule="auto"/>
      <w:ind w:firstLine="567"/>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8E07EE"/>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07EE"/>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07EE"/>
    <w:pPr>
      <w:keepNext/>
      <w:keepLines/>
      <w:spacing w:before="40" w:after="0"/>
      <w:outlineLvl w:val="2"/>
    </w:pPr>
    <w:rPr>
      <w:rFonts w:eastAsiaTheme="majorEastAsia" w:cstheme="majorBidi"/>
      <w:color w:val="1F3763" w:themeColor="accent1" w:themeShade="7F"/>
    </w:rPr>
  </w:style>
  <w:style w:type="paragraph" w:styleId="Heading4">
    <w:name w:val="heading 4"/>
    <w:basedOn w:val="Heading3"/>
    <w:next w:val="Normal"/>
    <w:link w:val="Heading4Char"/>
    <w:uiPriority w:val="9"/>
    <w:qFormat/>
    <w:rsid w:val="0037548C"/>
    <w:pPr>
      <w:tabs>
        <w:tab w:val="num" w:pos="567"/>
      </w:tabs>
      <w:spacing w:after="120"/>
      <w:ind w:left="567" w:hanging="567"/>
      <w:outlineLvl w:val="3"/>
    </w:pPr>
    <w:rPr>
      <w:b/>
      <w:iCs/>
      <w:color w:val="auto"/>
    </w:rPr>
  </w:style>
  <w:style w:type="paragraph" w:styleId="Heading5">
    <w:name w:val="heading 5"/>
    <w:basedOn w:val="Heading4"/>
    <w:next w:val="Normal"/>
    <w:link w:val="Heading5Char"/>
    <w:uiPriority w:val="9"/>
    <w:qFormat/>
    <w:rsid w:val="0037548C"/>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7EE"/>
    <w:rPr>
      <w:rFonts w:eastAsiaTheme="majorEastAsia" w:cstheme="majorBidi"/>
      <w:color w:val="2F5496" w:themeColor="accent1" w:themeShade="BF"/>
      <w:sz w:val="32"/>
      <w:szCs w:val="32"/>
    </w:rPr>
  </w:style>
  <w:style w:type="paragraph" w:styleId="NoSpacing">
    <w:name w:val="No Spacing"/>
    <w:uiPriority w:val="1"/>
    <w:qFormat/>
    <w:rsid w:val="008E07EE"/>
    <w:pPr>
      <w:spacing w:after="0" w:line="240" w:lineRule="auto"/>
    </w:pPr>
  </w:style>
  <w:style w:type="character" w:customStyle="1" w:styleId="Heading2Char">
    <w:name w:val="Heading 2 Char"/>
    <w:basedOn w:val="DefaultParagraphFont"/>
    <w:link w:val="Heading2"/>
    <w:uiPriority w:val="2"/>
    <w:rsid w:val="008E07EE"/>
    <w:rPr>
      <w:rFonts w:eastAsiaTheme="majorEastAsia" w:cstheme="majorBidi"/>
      <w:color w:val="2F5496" w:themeColor="accent1" w:themeShade="BF"/>
      <w:sz w:val="26"/>
      <w:szCs w:val="26"/>
    </w:rPr>
  </w:style>
  <w:style w:type="character" w:customStyle="1" w:styleId="Heading3Char">
    <w:name w:val="Heading 3 Char"/>
    <w:basedOn w:val="DefaultParagraphFont"/>
    <w:link w:val="Heading3"/>
    <w:uiPriority w:val="9"/>
    <w:rsid w:val="008E07EE"/>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rsid w:val="0037548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37548C"/>
    <w:rPr>
      <w:rFonts w:ascii="Times New Roman" w:eastAsiaTheme="majorEastAsia" w:hAnsi="Times New Roman" w:cstheme="majorBidi"/>
      <w:b/>
      <w:iCs/>
      <w:sz w:val="24"/>
      <w:szCs w:val="24"/>
    </w:rPr>
  </w:style>
  <w:style w:type="table" w:styleId="TableGrid">
    <w:name w:val="Table Grid"/>
    <w:basedOn w:val="TableNormal"/>
    <w:uiPriority w:val="59"/>
    <w:rsid w:val="0037548C"/>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37548C"/>
    <w:pPr>
      <w:numPr>
        <w:numId w:val="1"/>
      </w:numPr>
    </w:pPr>
  </w:style>
  <w:style w:type="paragraph" w:customStyle="1" w:styleId="table">
    <w:name w:val="table"/>
    <w:basedOn w:val="Normal"/>
    <w:link w:val="tableChar"/>
    <w:qFormat/>
    <w:rsid w:val="0037548C"/>
    <w:pPr>
      <w:spacing w:before="0" w:after="0"/>
      <w:ind w:firstLine="29"/>
      <w:contextualSpacing/>
    </w:pPr>
    <w:rPr>
      <w:rFonts w:eastAsia="Arial"/>
      <w:sz w:val="20"/>
    </w:rPr>
  </w:style>
  <w:style w:type="character" w:customStyle="1" w:styleId="tableChar">
    <w:name w:val="table Char"/>
    <w:basedOn w:val="DefaultParagraphFont"/>
    <w:link w:val="table"/>
    <w:rsid w:val="0037548C"/>
    <w:rPr>
      <w:rFonts w:ascii="Times New Roman" w:eastAsia="Arial"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537</Words>
  <Characters>31563</Characters>
  <Application>Microsoft Office Word</Application>
  <DocSecurity>0</DocSecurity>
  <Lines>263</Lines>
  <Paragraphs>74</Paragraphs>
  <ScaleCrop>false</ScaleCrop>
  <Company/>
  <LinksUpToDate>false</LinksUpToDate>
  <CharactersWithSpaces>3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âmela Kakimoto</dc:creator>
  <cp:keywords/>
  <dc:description/>
  <cp:lastModifiedBy>Pâmela Kakimoto</cp:lastModifiedBy>
  <cp:revision>1</cp:revision>
  <dcterms:created xsi:type="dcterms:W3CDTF">2021-01-22T12:08:00Z</dcterms:created>
  <dcterms:modified xsi:type="dcterms:W3CDTF">2021-01-22T12:09:00Z</dcterms:modified>
</cp:coreProperties>
</file>